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5E72A" w14:textId="792550BD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73813">
        <w:rPr>
          <w:rFonts w:ascii="Times New Roman" w:hAnsi="Times New Roman" w:cs="Times New Roman"/>
          <w:b/>
          <w:bCs/>
          <w:lang w:val="en-US"/>
        </w:rPr>
        <w:t xml:space="preserve"> Table </w:t>
      </w:r>
      <w:r w:rsidR="00FC5D18" w:rsidRPr="00B73813">
        <w:rPr>
          <w:rFonts w:ascii="Times New Roman" w:hAnsi="Times New Roman" w:cs="Times New Roman"/>
          <w:b/>
          <w:bCs/>
          <w:lang w:val="en-US"/>
        </w:rPr>
        <w:t>S</w:t>
      </w:r>
      <w:r w:rsidR="004B03A0">
        <w:rPr>
          <w:rFonts w:ascii="Times New Roman" w:hAnsi="Times New Roman" w:cs="Times New Roman"/>
          <w:b/>
          <w:bCs/>
          <w:lang w:val="en-US"/>
        </w:rPr>
        <w:t>1</w:t>
      </w:r>
      <w:r w:rsidRPr="00B73813">
        <w:rPr>
          <w:rFonts w:ascii="Times New Roman" w:hAnsi="Times New Roman" w:cs="Times New Roman"/>
          <w:b/>
          <w:bCs/>
          <w:lang w:val="en-US"/>
        </w:rPr>
        <w:t>. Characteristics of the study population (n=74)</w:t>
      </w:r>
    </w:p>
    <w:tbl>
      <w:tblPr>
        <w:tblStyle w:val="Yksinkertainentaulukko2"/>
        <w:tblW w:w="0" w:type="auto"/>
        <w:tblLayout w:type="fixed"/>
        <w:tblLook w:val="0600" w:firstRow="0" w:lastRow="0" w:firstColumn="0" w:lastColumn="0" w:noHBand="1" w:noVBand="1"/>
      </w:tblPr>
      <w:tblGrid>
        <w:gridCol w:w="5637"/>
        <w:gridCol w:w="3111"/>
      </w:tblGrid>
      <w:tr w:rsidR="00EF57B4" w:rsidRPr="00B73813" w14:paraId="0CA03E96" w14:textId="77777777" w:rsidTr="00AC63DF">
        <w:tc>
          <w:tcPr>
            <w:tcW w:w="56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789D3C" w14:textId="0CAD724D" w:rsidR="00EF57B4" w:rsidRPr="00B73813" w:rsidRDefault="00AC63DF" w:rsidP="00AC63DF">
            <w:pPr>
              <w:autoSpaceDE w:val="0"/>
              <w:autoSpaceDN w:val="0"/>
              <w:adjustRightInd w:val="0"/>
              <w:spacing w:before="67" w:after="67"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1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34E774" w14:textId="6CB4D954" w:rsidR="00EF57B4" w:rsidRPr="00B73813" w:rsidRDefault="00AC63DF" w:rsidP="00AC63DF">
            <w:pPr>
              <w:autoSpaceDE w:val="0"/>
              <w:autoSpaceDN w:val="0"/>
              <w:adjustRightInd w:val="0"/>
              <w:spacing w:before="67" w:after="67" w:line="253" w:lineRule="exact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TISTIC</w:t>
            </w:r>
            <w:r w:rsidR="008376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</w:p>
        </w:tc>
      </w:tr>
      <w:tr w:rsidR="00EF57B4" w:rsidRPr="00B73813" w14:paraId="2789C660" w14:textId="77777777" w:rsidTr="00AC63DF">
        <w:tc>
          <w:tcPr>
            <w:tcW w:w="5637" w:type="dxa"/>
            <w:tcBorders>
              <w:top w:val="single" w:sz="4" w:space="0" w:color="auto"/>
            </w:tcBorders>
          </w:tcPr>
          <w:p w14:paraId="7A8DB41D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2943C282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7B4" w:rsidRPr="00B73813" w14:paraId="3E12377D" w14:textId="77777777" w:rsidTr="00AC63DF">
        <w:tc>
          <w:tcPr>
            <w:tcW w:w="5637" w:type="dxa"/>
          </w:tcPr>
          <w:p w14:paraId="6B8C1FD9" w14:textId="5850703C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</w:t>
            </w:r>
            <w:r w:rsidR="007C2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3111" w:type="dxa"/>
          </w:tcPr>
          <w:p w14:paraId="79AEB2E7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±12.7</w:t>
            </w:r>
          </w:p>
        </w:tc>
      </w:tr>
      <w:tr w:rsidR="00EF57B4" w:rsidRPr="00B73813" w14:paraId="4C86B915" w14:textId="77777777" w:rsidTr="00AC63DF">
        <w:tc>
          <w:tcPr>
            <w:tcW w:w="5637" w:type="dxa"/>
          </w:tcPr>
          <w:p w14:paraId="5BE77BB8" w14:textId="20EE8BFC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7C2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–Max</w:t>
            </w:r>
          </w:p>
        </w:tc>
        <w:tc>
          <w:tcPr>
            <w:tcW w:w="3111" w:type="dxa"/>
          </w:tcPr>
          <w:p w14:paraId="5A821C5B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–75.0</w:t>
            </w:r>
          </w:p>
        </w:tc>
      </w:tr>
      <w:tr w:rsidR="00EF57B4" w:rsidRPr="00B73813" w14:paraId="4EB7E3E4" w14:textId="77777777" w:rsidTr="00AC63DF">
        <w:tc>
          <w:tcPr>
            <w:tcW w:w="5637" w:type="dxa"/>
          </w:tcPr>
          <w:p w14:paraId="6777354A" w14:textId="7A7D0262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</w:t>
            </w:r>
            <w:r w:rsidR="007C2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3111" w:type="dxa"/>
          </w:tcPr>
          <w:p w14:paraId="63444FD7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 (48.0–70.0)</w:t>
            </w:r>
          </w:p>
        </w:tc>
      </w:tr>
      <w:tr w:rsidR="00EF57B4" w:rsidRPr="00B73813" w14:paraId="6F348837" w14:textId="77777777" w:rsidTr="00AC63DF">
        <w:tc>
          <w:tcPr>
            <w:tcW w:w="5637" w:type="dxa"/>
          </w:tcPr>
          <w:p w14:paraId="7FAE742C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111" w:type="dxa"/>
          </w:tcPr>
          <w:p w14:paraId="62ABADB9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7B4" w:rsidRPr="00B73813" w14:paraId="6C9C43D0" w14:textId="77777777" w:rsidTr="00AC63DF">
        <w:tc>
          <w:tcPr>
            <w:tcW w:w="5637" w:type="dxa"/>
          </w:tcPr>
          <w:p w14:paraId="4D5AA967" w14:textId="27612CCE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Male (%)</w:t>
            </w:r>
          </w:p>
        </w:tc>
        <w:tc>
          <w:tcPr>
            <w:tcW w:w="3111" w:type="dxa"/>
          </w:tcPr>
          <w:p w14:paraId="2A21C556" w14:textId="23E3829A" w:rsidR="00EF57B4" w:rsidRPr="00B73813" w:rsidRDefault="00167E4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EF57B4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21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F57B4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1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F57B4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F57B4" w:rsidRPr="00B73813" w14:paraId="25B61E1B" w14:textId="77777777" w:rsidTr="00AC63DF">
        <w:tc>
          <w:tcPr>
            <w:tcW w:w="5637" w:type="dxa"/>
          </w:tcPr>
          <w:p w14:paraId="41E27F05" w14:textId="7D42A2EC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Female (%)</w:t>
            </w:r>
          </w:p>
        </w:tc>
        <w:tc>
          <w:tcPr>
            <w:tcW w:w="3111" w:type="dxa"/>
          </w:tcPr>
          <w:p w14:paraId="292FB16B" w14:textId="31B138C6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1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520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F57B4" w:rsidRPr="00B73813" w14:paraId="3BF6BA81" w14:textId="77777777" w:rsidTr="00AC63DF">
        <w:tc>
          <w:tcPr>
            <w:tcW w:w="5637" w:type="dxa"/>
          </w:tcPr>
          <w:p w14:paraId="56ADA92E" w14:textId="13574594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3111" w:type="dxa"/>
          </w:tcPr>
          <w:p w14:paraId="5F402C77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7B4" w:rsidRPr="00B73813" w14:paraId="36E32CB9" w14:textId="77777777" w:rsidTr="00AC63DF">
        <w:tc>
          <w:tcPr>
            <w:tcW w:w="5637" w:type="dxa"/>
          </w:tcPr>
          <w:p w14:paraId="035DC893" w14:textId="2C39F04B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disease</w:t>
            </w:r>
            <w:r w:rsidR="007563F3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4F250A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1" w:type="dxa"/>
          </w:tcPr>
          <w:p w14:paraId="3FE45D7C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3)</w:t>
            </w:r>
          </w:p>
        </w:tc>
      </w:tr>
      <w:tr w:rsidR="00EF57B4" w:rsidRPr="00B73813" w14:paraId="34F4FCD3" w14:textId="77777777" w:rsidTr="00AC63DF">
        <w:tc>
          <w:tcPr>
            <w:tcW w:w="5637" w:type="dxa"/>
          </w:tcPr>
          <w:p w14:paraId="44378468" w14:textId="639F91E3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Mild diseases but normal health</w:t>
            </w:r>
            <w:r w:rsidR="004F250A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1" w:type="dxa"/>
          </w:tcPr>
          <w:p w14:paraId="20DF6366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3.2)</w:t>
            </w:r>
          </w:p>
        </w:tc>
      </w:tr>
      <w:tr w:rsidR="00EF57B4" w:rsidRPr="00B73813" w14:paraId="6F471666" w14:textId="77777777" w:rsidTr="00AC63DF">
        <w:tc>
          <w:tcPr>
            <w:tcW w:w="5637" w:type="dxa"/>
          </w:tcPr>
          <w:p w14:paraId="3593EA0B" w14:textId="7BACA4DA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Significant diseases that affect general health</w:t>
            </w:r>
            <w:r w:rsidR="004F250A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1" w:type="dxa"/>
          </w:tcPr>
          <w:p w14:paraId="0686751A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3.8)</w:t>
            </w:r>
          </w:p>
        </w:tc>
      </w:tr>
      <w:tr w:rsidR="00EF57B4" w:rsidRPr="00B73813" w14:paraId="6155438C" w14:textId="77777777" w:rsidTr="00AC63DF">
        <w:tc>
          <w:tcPr>
            <w:tcW w:w="5637" w:type="dxa"/>
          </w:tcPr>
          <w:p w14:paraId="15332A7D" w14:textId="7835673D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         </w:t>
            </w:r>
            <w:r w:rsidR="007563F3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work due to poor general health</w:t>
            </w:r>
            <w:r w:rsidR="004F250A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1" w:type="dxa"/>
          </w:tcPr>
          <w:p w14:paraId="66F1B262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</w:tc>
      </w:tr>
      <w:tr w:rsidR="00EF57B4" w:rsidRPr="00B73813" w14:paraId="4441E067" w14:textId="77777777" w:rsidTr="00AC63DF">
        <w:tc>
          <w:tcPr>
            <w:tcW w:w="5637" w:type="dxa"/>
          </w:tcPr>
          <w:p w14:paraId="1F0D4BEB" w14:textId="5D06BC08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rlier brain injuries</w:t>
            </w:r>
          </w:p>
        </w:tc>
        <w:tc>
          <w:tcPr>
            <w:tcW w:w="3111" w:type="dxa"/>
          </w:tcPr>
          <w:p w14:paraId="5C264C16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7B4" w:rsidRPr="00B73813" w14:paraId="0B133F7E" w14:textId="77777777" w:rsidTr="00AC63DF">
        <w:tc>
          <w:tcPr>
            <w:tcW w:w="5637" w:type="dxa"/>
          </w:tcPr>
          <w:p w14:paraId="2E4AA54A" w14:textId="1F3B112E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3111" w:type="dxa"/>
          </w:tcPr>
          <w:p w14:paraId="00B3C182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87.8)</w:t>
            </w:r>
          </w:p>
        </w:tc>
      </w:tr>
      <w:tr w:rsidR="00EF57B4" w:rsidRPr="00B73813" w14:paraId="5E308140" w14:textId="77777777" w:rsidTr="00AC63DF">
        <w:tc>
          <w:tcPr>
            <w:tcW w:w="5637" w:type="dxa"/>
          </w:tcPr>
          <w:p w14:paraId="7C777F24" w14:textId="29EBF165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3111" w:type="dxa"/>
          </w:tcPr>
          <w:p w14:paraId="0F558087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2.2)</w:t>
            </w:r>
          </w:p>
        </w:tc>
      </w:tr>
      <w:tr w:rsidR="00EF57B4" w:rsidRPr="00B73813" w14:paraId="0F9C9EE5" w14:textId="77777777" w:rsidTr="00AC63DF">
        <w:tc>
          <w:tcPr>
            <w:tcW w:w="5637" w:type="dxa"/>
          </w:tcPr>
          <w:p w14:paraId="05DB55A9" w14:textId="38DBC96C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3111" w:type="dxa"/>
          </w:tcPr>
          <w:p w14:paraId="4A71ECF7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7B4" w:rsidRPr="00B73813" w14:paraId="51B689D9" w14:textId="77777777" w:rsidTr="00AC63DF">
        <w:tc>
          <w:tcPr>
            <w:tcW w:w="5637" w:type="dxa"/>
          </w:tcPr>
          <w:p w14:paraId="06885E88" w14:textId="571D564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Missing </w:t>
            </w:r>
          </w:p>
        </w:tc>
        <w:tc>
          <w:tcPr>
            <w:tcW w:w="3111" w:type="dxa"/>
          </w:tcPr>
          <w:p w14:paraId="389F48BF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</w:tr>
      <w:tr w:rsidR="00EF57B4" w:rsidRPr="00B73813" w14:paraId="327FF279" w14:textId="77777777" w:rsidTr="00AC63DF">
        <w:tc>
          <w:tcPr>
            <w:tcW w:w="5637" w:type="dxa"/>
          </w:tcPr>
          <w:p w14:paraId="62D32817" w14:textId="46FBD8E3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3111" w:type="dxa"/>
          </w:tcPr>
          <w:p w14:paraId="59B5E786" w14:textId="77777777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72.6)</w:t>
            </w:r>
          </w:p>
        </w:tc>
      </w:tr>
      <w:tr w:rsidR="00EF57B4" w:rsidRPr="00B73813" w14:paraId="037FB6DF" w14:textId="77777777" w:rsidTr="00AC63DF">
        <w:tc>
          <w:tcPr>
            <w:tcW w:w="5637" w:type="dxa"/>
          </w:tcPr>
          <w:p w14:paraId="7185C9EC" w14:textId="431F564F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3111" w:type="dxa"/>
          </w:tcPr>
          <w:p w14:paraId="34A044E4" w14:textId="77777777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7.4)</w:t>
            </w:r>
          </w:p>
        </w:tc>
      </w:tr>
      <w:tr w:rsidR="00EF57B4" w:rsidRPr="00B73813" w14:paraId="19BAEA14" w14:textId="77777777" w:rsidTr="00AC63DF">
        <w:tc>
          <w:tcPr>
            <w:tcW w:w="5637" w:type="dxa"/>
          </w:tcPr>
          <w:p w14:paraId="55974CE5" w14:textId="1F080D32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3111" w:type="dxa"/>
          </w:tcPr>
          <w:p w14:paraId="286DDCC3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7B4" w:rsidRPr="00B73813" w14:paraId="743BFD3C" w14:textId="77777777" w:rsidTr="00AC63DF">
        <w:tc>
          <w:tcPr>
            <w:tcW w:w="5637" w:type="dxa"/>
          </w:tcPr>
          <w:p w14:paraId="32B2AE73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issing</w:t>
            </w:r>
          </w:p>
        </w:tc>
        <w:tc>
          <w:tcPr>
            <w:tcW w:w="3111" w:type="dxa"/>
          </w:tcPr>
          <w:p w14:paraId="0BDB3990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</w:tr>
      <w:tr w:rsidR="00EF57B4" w:rsidRPr="00B73813" w14:paraId="5F1EDCC3" w14:textId="77777777" w:rsidTr="00AC63DF">
        <w:tc>
          <w:tcPr>
            <w:tcW w:w="5637" w:type="dxa"/>
          </w:tcPr>
          <w:p w14:paraId="3C6EE247" w14:textId="66DCFB46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3111" w:type="dxa"/>
          </w:tcPr>
          <w:p w14:paraId="04EBA4D3" w14:textId="77777777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97.3)</w:t>
            </w:r>
          </w:p>
        </w:tc>
      </w:tr>
      <w:tr w:rsidR="00EF57B4" w:rsidRPr="00B73813" w14:paraId="728158E5" w14:textId="77777777" w:rsidTr="00AC63DF">
        <w:tc>
          <w:tcPr>
            <w:tcW w:w="5637" w:type="dxa"/>
          </w:tcPr>
          <w:p w14:paraId="3E0801D4" w14:textId="19BB9AAD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3111" w:type="dxa"/>
          </w:tcPr>
          <w:p w14:paraId="543AE573" w14:textId="77777777" w:rsidR="00EF57B4" w:rsidRPr="00B73813" w:rsidRDefault="00EF57B4" w:rsidP="00EF57B4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</w:tc>
      </w:tr>
      <w:tr w:rsidR="00EF57B4" w:rsidRPr="00B73813" w14:paraId="52DB3DE7" w14:textId="77777777" w:rsidTr="00AC63DF">
        <w:trPr>
          <w:trHeight w:val="252"/>
        </w:trPr>
        <w:tc>
          <w:tcPr>
            <w:tcW w:w="5637" w:type="dxa"/>
          </w:tcPr>
          <w:p w14:paraId="673C4D83" w14:textId="6B82844A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1" w:type="dxa"/>
          </w:tcPr>
          <w:p w14:paraId="0F769267" w14:textId="77777777" w:rsidR="00EF57B4" w:rsidRPr="00B73813" w:rsidRDefault="00EF57B4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63F3" w:rsidRPr="00B73813" w14:paraId="58F22219" w14:textId="77777777" w:rsidTr="00AC63DF">
        <w:trPr>
          <w:trHeight w:val="63"/>
        </w:trPr>
        <w:tc>
          <w:tcPr>
            <w:tcW w:w="5637" w:type="dxa"/>
          </w:tcPr>
          <w:p w14:paraId="3FE2A182" w14:textId="2CCF0C40" w:rsidR="007563F3" w:rsidRPr="00B73813" w:rsidRDefault="007563F3" w:rsidP="007563F3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1" w:type="dxa"/>
          </w:tcPr>
          <w:p w14:paraId="745AC2DA" w14:textId="0566C287" w:rsidR="007563F3" w:rsidRPr="00B73813" w:rsidRDefault="007563F3" w:rsidP="0075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63F3" w:rsidRPr="00B73813" w14:paraId="385A4790" w14:textId="77777777" w:rsidTr="00AC63DF">
        <w:tc>
          <w:tcPr>
            <w:tcW w:w="5637" w:type="dxa"/>
          </w:tcPr>
          <w:p w14:paraId="5C13117E" w14:textId="53C27160" w:rsidR="007563F3" w:rsidRPr="00B73813" w:rsidRDefault="007563F3" w:rsidP="007563F3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1" w:type="dxa"/>
          </w:tcPr>
          <w:p w14:paraId="6292E4A4" w14:textId="77777777" w:rsidR="007563F3" w:rsidRPr="00B73813" w:rsidRDefault="007563F3" w:rsidP="0075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563F3" w:rsidRPr="00B73813" w14:paraId="70AECB64" w14:textId="77777777" w:rsidTr="00AC63DF">
        <w:tc>
          <w:tcPr>
            <w:tcW w:w="5637" w:type="dxa"/>
          </w:tcPr>
          <w:p w14:paraId="7A782CEF" w14:textId="77777777" w:rsidR="007563F3" w:rsidRPr="00B73813" w:rsidRDefault="007563F3" w:rsidP="007563F3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1" w:type="dxa"/>
          </w:tcPr>
          <w:p w14:paraId="6F60D3EB" w14:textId="77777777" w:rsidR="007563F3" w:rsidRPr="00B73813" w:rsidRDefault="007563F3" w:rsidP="0075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563F3" w:rsidRPr="00B73813" w14:paraId="209C8267" w14:textId="77777777" w:rsidTr="00AC63DF">
        <w:tc>
          <w:tcPr>
            <w:tcW w:w="5637" w:type="dxa"/>
          </w:tcPr>
          <w:p w14:paraId="7CBDA041" w14:textId="6932FAB1" w:rsidR="007563F3" w:rsidRPr="00B73813" w:rsidRDefault="007563F3" w:rsidP="007563F3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3111" w:type="dxa"/>
          </w:tcPr>
          <w:p w14:paraId="11B9D13B" w14:textId="77777777" w:rsidR="007563F3" w:rsidRPr="00B73813" w:rsidRDefault="007563F3" w:rsidP="0075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2F436536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5637"/>
        <w:gridCol w:w="3111"/>
      </w:tblGrid>
      <w:tr w:rsidR="00AC63DF" w:rsidRPr="00B73813" w14:paraId="1DE6BA95" w14:textId="77777777" w:rsidTr="00AC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37" w:type="dxa"/>
          </w:tcPr>
          <w:p w14:paraId="478EA082" w14:textId="1AD402B2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</w:t>
            </w:r>
          </w:p>
        </w:tc>
        <w:tc>
          <w:tcPr>
            <w:tcW w:w="3111" w:type="dxa"/>
          </w:tcPr>
          <w:p w14:paraId="45B0778A" w14:textId="4DA4295B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AC63DF" w:rsidRPr="00B73813" w14:paraId="740F5143" w14:textId="77777777" w:rsidTr="00AC63DF">
        <w:tc>
          <w:tcPr>
            <w:tcW w:w="5637" w:type="dxa"/>
          </w:tcPr>
          <w:p w14:paraId="2F6D71A8" w14:textId="25158AFC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111" w:type="dxa"/>
          </w:tcPr>
          <w:p w14:paraId="14AE0C01" w14:textId="1CE5199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27D8EB03" w14:textId="77777777" w:rsidTr="00AC63DF">
        <w:tc>
          <w:tcPr>
            <w:tcW w:w="5637" w:type="dxa"/>
          </w:tcPr>
          <w:p w14:paraId="0AAD5B73" w14:textId="311557BF" w:rsidR="00AC63DF" w:rsidRPr="00B73813" w:rsidRDefault="00AC63DF" w:rsidP="007C23E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7C2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r w:rsidR="00160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075A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160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1" w:type="dxa"/>
          </w:tcPr>
          <w:p w14:paraId="3799F1AA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4)</w:t>
            </w:r>
          </w:p>
        </w:tc>
      </w:tr>
      <w:tr w:rsidR="00AC63DF" w:rsidRPr="00B73813" w14:paraId="216BB2C6" w14:textId="77777777" w:rsidTr="00AC63DF">
        <w:tc>
          <w:tcPr>
            <w:tcW w:w="5637" w:type="dxa"/>
          </w:tcPr>
          <w:p w14:paraId="47BCAD47" w14:textId="4843DDAC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3111" w:type="dxa"/>
          </w:tcPr>
          <w:p w14:paraId="2C5058CE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55.7)</w:t>
            </w:r>
          </w:p>
        </w:tc>
      </w:tr>
      <w:tr w:rsidR="00AC63DF" w:rsidRPr="00B73813" w14:paraId="363E9CA8" w14:textId="77777777" w:rsidTr="00AC63DF">
        <w:tc>
          <w:tcPr>
            <w:tcW w:w="5637" w:type="dxa"/>
          </w:tcPr>
          <w:p w14:paraId="3BB62AE6" w14:textId="6D83F02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3111" w:type="dxa"/>
          </w:tcPr>
          <w:p w14:paraId="569892A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4.3)</w:t>
            </w:r>
          </w:p>
        </w:tc>
      </w:tr>
      <w:tr w:rsidR="00AC63DF" w:rsidRPr="00B73813" w14:paraId="0B09DD78" w14:textId="77777777" w:rsidTr="00AC63DF">
        <w:tc>
          <w:tcPr>
            <w:tcW w:w="5637" w:type="dxa"/>
          </w:tcPr>
          <w:p w14:paraId="1B0CB545" w14:textId="52E891EA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brain injury</w:t>
            </w:r>
          </w:p>
        </w:tc>
        <w:tc>
          <w:tcPr>
            <w:tcW w:w="3111" w:type="dxa"/>
          </w:tcPr>
          <w:p w14:paraId="5192E28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7AD3AE75" w14:textId="77777777" w:rsidTr="00AC63DF">
        <w:tc>
          <w:tcPr>
            <w:tcW w:w="5637" w:type="dxa"/>
          </w:tcPr>
          <w:p w14:paraId="1481F872" w14:textId="33C695A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Aneurysmal subarachnoid hemorrhage (%)</w:t>
            </w:r>
          </w:p>
        </w:tc>
        <w:tc>
          <w:tcPr>
            <w:tcW w:w="3111" w:type="dxa"/>
          </w:tcPr>
          <w:p w14:paraId="5924FB90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1.9)</w:t>
            </w:r>
          </w:p>
        </w:tc>
      </w:tr>
      <w:tr w:rsidR="00AC63DF" w:rsidRPr="00B73813" w14:paraId="641A0412" w14:textId="77777777" w:rsidTr="00AC63DF">
        <w:tc>
          <w:tcPr>
            <w:tcW w:w="5637" w:type="dxa"/>
          </w:tcPr>
          <w:p w14:paraId="25D8B4F8" w14:textId="646829A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Traumatic brain injury (%)</w:t>
            </w:r>
          </w:p>
        </w:tc>
        <w:tc>
          <w:tcPr>
            <w:tcW w:w="3111" w:type="dxa"/>
          </w:tcPr>
          <w:p w14:paraId="05A3485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.6)</w:t>
            </w:r>
          </w:p>
        </w:tc>
      </w:tr>
      <w:tr w:rsidR="00AC63DF" w:rsidRPr="00B73813" w14:paraId="69CA4C1A" w14:textId="77777777" w:rsidTr="00AC63DF">
        <w:tc>
          <w:tcPr>
            <w:tcW w:w="5637" w:type="dxa"/>
          </w:tcPr>
          <w:p w14:paraId="551B0CAA" w14:textId="02066B5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Ischemic stroke (%)</w:t>
            </w:r>
          </w:p>
        </w:tc>
        <w:tc>
          <w:tcPr>
            <w:tcW w:w="3111" w:type="dxa"/>
          </w:tcPr>
          <w:p w14:paraId="09C1C5B4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0.5)</w:t>
            </w:r>
          </w:p>
        </w:tc>
      </w:tr>
      <w:tr w:rsidR="00837655" w:rsidRPr="00B73813" w14:paraId="40136776" w14:textId="77777777" w:rsidTr="00AC63DF">
        <w:tc>
          <w:tcPr>
            <w:tcW w:w="5637" w:type="dxa"/>
          </w:tcPr>
          <w:p w14:paraId="10D666C0" w14:textId="55A0AF88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 of brain injury</w:t>
            </w:r>
          </w:p>
        </w:tc>
        <w:tc>
          <w:tcPr>
            <w:tcW w:w="3111" w:type="dxa"/>
          </w:tcPr>
          <w:p w14:paraId="0C309D68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655" w:rsidRPr="00B73813" w14:paraId="38941046" w14:textId="77777777" w:rsidTr="00AC63DF">
        <w:tc>
          <w:tcPr>
            <w:tcW w:w="5637" w:type="dxa"/>
          </w:tcPr>
          <w:p w14:paraId="4374FB0D" w14:textId="107AC6FB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1" w:type="dxa"/>
          </w:tcPr>
          <w:p w14:paraId="79CFEBC0" w14:textId="5130451A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3.5)</w:t>
            </w:r>
          </w:p>
        </w:tc>
      </w:tr>
      <w:tr w:rsidR="00837655" w:rsidRPr="00B73813" w14:paraId="730C864A" w14:textId="77777777" w:rsidTr="00AC63DF">
        <w:tc>
          <w:tcPr>
            <w:tcW w:w="5637" w:type="dxa"/>
          </w:tcPr>
          <w:p w14:paraId="23411A15" w14:textId="43D7DFF2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Frontal (%)</w:t>
            </w:r>
          </w:p>
        </w:tc>
        <w:tc>
          <w:tcPr>
            <w:tcW w:w="3111" w:type="dxa"/>
          </w:tcPr>
          <w:p w14:paraId="13926A81" w14:textId="4BB71729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3.4)</w:t>
            </w:r>
          </w:p>
        </w:tc>
      </w:tr>
      <w:tr w:rsidR="00837655" w:rsidRPr="00B73813" w14:paraId="491BFC5A" w14:textId="77777777" w:rsidTr="00AC63DF">
        <w:tc>
          <w:tcPr>
            <w:tcW w:w="5637" w:type="dxa"/>
          </w:tcPr>
          <w:p w14:paraId="4288C443" w14:textId="4A006E5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Parietal (%)</w:t>
            </w:r>
          </w:p>
        </w:tc>
        <w:tc>
          <w:tcPr>
            <w:tcW w:w="3111" w:type="dxa"/>
          </w:tcPr>
          <w:p w14:paraId="13DE1017" w14:textId="0D95CF68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6)</w:t>
            </w:r>
          </w:p>
        </w:tc>
      </w:tr>
      <w:tr w:rsidR="00837655" w:rsidRPr="00B73813" w14:paraId="5545B266" w14:textId="77777777" w:rsidTr="00AC63DF">
        <w:tc>
          <w:tcPr>
            <w:tcW w:w="5637" w:type="dxa"/>
          </w:tcPr>
          <w:p w14:paraId="51ACD2CC" w14:textId="47428D6A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Temporal (%)</w:t>
            </w:r>
          </w:p>
        </w:tc>
        <w:tc>
          <w:tcPr>
            <w:tcW w:w="3111" w:type="dxa"/>
          </w:tcPr>
          <w:p w14:paraId="6E1FCE99" w14:textId="5F380408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4.7)</w:t>
            </w:r>
          </w:p>
        </w:tc>
      </w:tr>
      <w:tr w:rsidR="00837655" w:rsidRPr="00B73813" w14:paraId="3D47D186" w14:textId="77777777" w:rsidTr="00AC63DF">
        <w:tc>
          <w:tcPr>
            <w:tcW w:w="5637" w:type="dxa"/>
          </w:tcPr>
          <w:p w14:paraId="6DD9E5C4" w14:textId="02FF8FA9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Occipital (%)</w:t>
            </w:r>
          </w:p>
        </w:tc>
        <w:tc>
          <w:tcPr>
            <w:tcW w:w="3111" w:type="dxa"/>
          </w:tcPr>
          <w:p w14:paraId="5B5093ED" w14:textId="2136F753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6)</w:t>
            </w:r>
          </w:p>
        </w:tc>
      </w:tr>
      <w:tr w:rsidR="00837655" w:rsidRPr="00B73813" w14:paraId="5654365A" w14:textId="77777777" w:rsidTr="00AC63DF">
        <w:tc>
          <w:tcPr>
            <w:tcW w:w="5637" w:type="dxa"/>
          </w:tcPr>
          <w:p w14:paraId="073DE723" w14:textId="54BAF615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Brainstem (%)</w:t>
            </w:r>
          </w:p>
        </w:tc>
        <w:tc>
          <w:tcPr>
            <w:tcW w:w="3111" w:type="dxa"/>
          </w:tcPr>
          <w:p w14:paraId="6CD8DAF1" w14:textId="237F66B0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7)</w:t>
            </w:r>
          </w:p>
        </w:tc>
      </w:tr>
      <w:tr w:rsidR="00837655" w:rsidRPr="00B73813" w14:paraId="4E265DC8" w14:textId="77777777" w:rsidTr="00AC63DF">
        <w:tc>
          <w:tcPr>
            <w:tcW w:w="5637" w:type="dxa"/>
          </w:tcPr>
          <w:p w14:paraId="77B5FCA0" w14:textId="6993265B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Multifocal (%)</w:t>
            </w:r>
          </w:p>
        </w:tc>
        <w:tc>
          <w:tcPr>
            <w:tcW w:w="3111" w:type="dxa"/>
          </w:tcPr>
          <w:p w14:paraId="1BA96F7A" w14:textId="4D3368A5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4.1)</w:t>
            </w:r>
          </w:p>
        </w:tc>
      </w:tr>
      <w:tr w:rsidR="00837655" w:rsidRPr="00B73813" w14:paraId="603ECE23" w14:textId="77777777" w:rsidTr="00AC63DF">
        <w:tc>
          <w:tcPr>
            <w:tcW w:w="5637" w:type="dxa"/>
          </w:tcPr>
          <w:p w14:paraId="30E89FEB" w14:textId="334BFC50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 of infarction</w:t>
            </w:r>
          </w:p>
        </w:tc>
        <w:tc>
          <w:tcPr>
            <w:tcW w:w="3111" w:type="dxa"/>
          </w:tcPr>
          <w:p w14:paraId="674BC12D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655" w:rsidRPr="00B73813" w14:paraId="15C89910" w14:textId="77777777" w:rsidTr="00AC63DF">
        <w:tc>
          <w:tcPr>
            <w:tcW w:w="5637" w:type="dxa"/>
          </w:tcPr>
          <w:p w14:paraId="6476F90B" w14:textId="2444F675" w:rsidR="00837655" w:rsidRPr="00B73813" w:rsidRDefault="00837655" w:rsidP="00837655">
            <w:pPr>
              <w:tabs>
                <w:tab w:val="left" w:pos="1851"/>
              </w:tabs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MCA (%)</w:t>
            </w:r>
          </w:p>
        </w:tc>
        <w:tc>
          <w:tcPr>
            <w:tcW w:w="3111" w:type="dxa"/>
          </w:tcPr>
          <w:p w14:paraId="433CFD27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7.0)</w:t>
            </w:r>
          </w:p>
        </w:tc>
      </w:tr>
      <w:tr w:rsidR="00837655" w:rsidRPr="00B73813" w14:paraId="0117AD5F" w14:textId="77777777" w:rsidTr="00AC63DF">
        <w:tc>
          <w:tcPr>
            <w:tcW w:w="5637" w:type="dxa"/>
          </w:tcPr>
          <w:p w14:paraId="4BA4B0C3" w14:textId="04AFBE40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ACA (%)</w:t>
            </w:r>
          </w:p>
        </w:tc>
        <w:tc>
          <w:tcPr>
            <w:tcW w:w="3111" w:type="dxa"/>
          </w:tcPr>
          <w:p w14:paraId="081DFA4A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8)</w:t>
            </w:r>
          </w:p>
        </w:tc>
      </w:tr>
      <w:tr w:rsidR="00837655" w:rsidRPr="00B73813" w14:paraId="6A4A52EB" w14:textId="77777777" w:rsidTr="00AC63DF">
        <w:tc>
          <w:tcPr>
            <w:tcW w:w="5637" w:type="dxa"/>
          </w:tcPr>
          <w:p w14:paraId="0462C9BE" w14:textId="65224543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PCA (%)</w:t>
            </w:r>
          </w:p>
        </w:tc>
        <w:tc>
          <w:tcPr>
            <w:tcW w:w="3111" w:type="dxa"/>
          </w:tcPr>
          <w:p w14:paraId="5CE2224A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8)</w:t>
            </w:r>
          </w:p>
        </w:tc>
      </w:tr>
      <w:tr w:rsidR="00837655" w:rsidRPr="00B73813" w14:paraId="19E1C37F" w14:textId="77777777" w:rsidTr="00AC63DF">
        <w:tc>
          <w:tcPr>
            <w:tcW w:w="5637" w:type="dxa"/>
          </w:tcPr>
          <w:p w14:paraId="405C00C0" w14:textId="6EC7F50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Basilar (%)</w:t>
            </w:r>
          </w:p>
        </w:tc>
        <w:tc>
          <w:tcPr>
            <w:tcW w:w="3111" w:type="dxa"/>
          </w:tcPr>
          <w:p w14:paraId="24959780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</w:tc>
      </w:tr>
      <w:tr w:rsidR="00837655" w:rsidRPr="00B73813" w14:paraId="4C367E20" w14:textId="77777777" w:rsidTr="00AC63DF">
        <w:tc>
          <w:tcPr>
            <w:tcW w:w="5637" w:type="dxa"/>
          </w:tcPr>
          <w:p w14:paraId="0515A93F" w14:textId="080FF7A5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Lacunar (%)</w:t>
            </w:r>
          </w:p>
        </w:tc>
        <w:tc>
          <w:tcPr>
            <w:tcW w:w="3111" w:type="dxa"/>
          </w:tcPr>
          <w:p w14:paraId="2B0A7BA7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4)</w:t>
            </w:r>
          </w:p>
        </w:tc>
      </w:tr>
      <w:tr w:rsidR="00837655" w:rsidRPr="00B73813" w14:paraId="5658EA19" w14:textId="77777777" w:rsidTr="00AC63DF">
        <w:tc>
          <w:tcPr>
            <w:tcW w:w="5637" w:type="dxa"/>
          </w:tcPr>
          <w:p w14:paraId="61915DE6" w14:textId="679C3035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Vertebral (%)</w:t>
            </w:r>
          </w:p>
        </w:tc>
        <w:tc>
          <w:tcPr>
            <w:tcW w:w="3111" w:type="dxa"/>
          </w:tcPr>
          <w:p w14:paraId="20CC3D50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</w:tc>
      </w:tr>
      <w:tr w:rsidR="00837655" w:rsidRPr="00B73813" w14:paraId="0D7C881C" w14:textId="77777777" w:rsidTr="00AC63DF">
        <w:tc>
          <w:tcPr>
            <w:tcW w:w="5637" w:type="dxa"/>
          </w:tcPr>
          <w:p w14:paraId="2C19983A" w14:textId="6DF2551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infarction (%)</w:t>
            </w:r>
          </w:p>
        </w:tc>
        <w:tc>
          <w:tcPr>
            <w:tcW w:w="3111" w:type="dxa"/>
          </w:tcPr>
          <w:p w14:paraId="6CF1A60F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8.6)</w:t>
            </w:r>
          </w:p>
        </w:tc>
      </w:tr>
      <w:tr w:rsidR="00837655" w:rsidRPr="00B73813" w14:paraId="7722B2BF" w14:textId="77777777" w:rsidTr="00AC63DF">
        <w:tc>
          <w:tcPr>
            <w:tcW w:w="5637" w:type="dxa"/>
          </w:tcPr>
          <w:p w14:paraId="7D7E5AFB" w14:textId="6B418A39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1" w:type="dxa"/>
          </w:tcPr>
          <w:p w14:paraId="737553F4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655" w:rsidRPr="00B73813" w14:paraId="7E878ECA" w14:textId="77777777" w:rsidTr="00AC63DF">
        <w:tc>
          <w:tcPr>
            <w:tcW w:w="5637" w:type="dxa"/>
          </w:tcPr>
          <w:p w14:paraId="09303403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1" w:type="dxa"/>
          </w:tcPr>
          <w:p w14:paraId="19481CDA" w14:textId="77777777" w:rsidR="00837655" w:rsidRPr="00B73813" w:rsidRDefault="00837655" w:rsidP="008376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7655" w:rsidRPr="00B73813" w14:paraId="44556BFB" w14:textId="77777777" w:rsidTr="00AC63DF">
        <w:tc>
          <w:tcPr>
            <w:tcW w:w="5637" w:type="dxa"/>
          </w:tcPr>
          <w:p w14:paraId="317DD30B" w14:textId="50C59EE8" w:rsidR="00837655" w:rsidRPr="00B73813" w:rsidRDefault="00837655" w:rsidP="00837655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1" w:type="dxa"/>
          </w:tcPr>
          <w:p w14:paraId="431629FB" w14:textId="77777777" w:rsidR="00837655" w:rsidRPr="00B73813" w:rsidRDefault="00837655" w:rsidP="008376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837655" w:rsidRPr="00B73813" w14:paraId="3B2D72E8" w14:textId="77777777" w:rsidTr="00AC63DF">
        <w:tc>
          <w:tcPr>
            <w:tcW w:w="5637" w:type="dxa"/>
          </w:tcPr>
          <w:p w14:paraId="1C1C684F" w14:textId="77777777" w:rsidR="00837655" w:rsidRPr="00B73813" w:rsidRDefault="00837655" w:rsidP="00837655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1" w:type="dxa"/>
          </w:tcPr>
          <w:p w14:paraId="08DA564D" w14:textId="77777777" w:rsidR="00837655" w:rsidRPr="00B73813" w:rsidRDefault="00837655" w:rsidP="008376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837655" w:rsidRPr="00B73813" w14:paraId="324FC5BB" w14:textId="77777777" w:rsidTr="00AC63DF">
        <w:tc>
          <w:tcPr>
            <w:tcW w:w="5637" w:type="dxa"/>
          </w:tcPr>
          <w:p w14:paraId="599E0B31" w14:textId="486E191A" w:rsidR="00837655" w:rsidRPr="00B73813" w:rsidRDefault="00837655" w:rsidP="00837655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3111" w:type="dxa"/>
          </w:tcPr>
          <w:p w14:paraId="1F2039A2" w14:textId="77777777" w:rsidR="00837655" w:rsidRPr="00B73813" w:rsidRDefault="00837655" w:rsidP="008376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39617485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AC63DF" w:rsidRPr="00B73813" w14:paraId="7548C99A" w14:textId="77777777" w:rsidTr="00AC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6ABFE722" w14:textId="2F8E78FE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5F12F4DE" w14:textId="2DD37501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AC63DF" w:rsidRPr="00B73813" w14:paraId="1838BC7F" w14:textId="77777777" w:rsidTr="00AC63DF">
        <w:tc>
          <w:tcPr>
            <w:tcW w:w="4428" w:type="dxa"/>
          </w:tcPr>
          <w:p w14:paraId="5111B7B1" w14:textId="34754AD9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lume of infarction (ml)</w:t>
            </w:r>
          </w:p>
        </w:tc>
        <w:tc>
          <w:tcPr>
            <w:tcW w:w="4320" w:type="dxa"/>
          </w:tcPr>
          <w:p w14:paraId="2FC0F30B" w14:textId="1227B78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26EABDD5" w14:textId="77777777" w:rsidTr="00AC63DF">
        <w:tc>
          <w:tcPr>
            <w:tcW w:w="4428" w:type="dxa"/>
          </w:tcPr>
          <w:p w14:paraId="01BAA47E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70452008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±70.3</w:t>
            </w:r>
          </w:p>
        </w:tc>
      </w:tr>
      <w:tr w:rsidR="00AC63DF" w:rsidRPr="00B73813" w14:paraId="738D3DFE" w14:textId="77777777" w:rsidTr="00AC63DF">
        <w:tc>
          <w:tcPr>
            <w:tcW w:w="4428" w:type="dxa"/>
          </w:tcPr>
          <w:p w14:paraId="16816694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in–Max</w:t>
            </w:r>
          </w:p>
        </w:tc>
        <w:tc>
          <w:tcPr>
            <w:tcW w:w="4320" w:type="dxa"/>
          </w:tcPr>
          <w:p w14:paraId="7D48F934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–302.5</w:t>
            </w:r>
          </w:p>
        </w:tc>
      </w:tr>
      <w:tr w:rsidR="00AC63DF" w:rsidRPr="00B73813" w14:paraId="77BAC026" w14:textId="77777777" w:rsidTr="00AC63DF">
        <w:tc>
          <w:tcPr>
            <w:tcW w:w="4428" w:type="dxa"/>
          </w:tcPr>
          <w:p w14:paraId="0C902E1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edian (IQR)</w:t>
            </w:r>
          </w:p>
        </w:tc>
        <w:tc>
          <w:tcPr>
            <w:tcW w:w="4320" w:type="dxa"/>
          </w:tcPr>
          <w:p w14:paraId="1244E2BA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(2.8–52.7)</w:t>
            </w:r>
          </w:p>
        </w:tc>
      </w:tr>
      <w:tr w:rsidR="00AC63DF" w:rsidRPr="00B73813" w14:paraId="7DEEC068" w14:textId="77777777" w:rsidTr="00AC63DF">
        <w:tc>
          <w:tcPr>
            <w:tcW w:w="4428" w:type="dxa"/>
          </w:tcPr>
          <w:p w14:paraId="526A760D" w14:textId="50176B66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dline shift (mm)</w:t>
            </w:r>
          </w:p>
        </w:tc>
        <w:tc>
          <w:tcPr>
            <w:tcW w:w="4320" w:type="dxa"/>
          </w:tcPr>
          <w:p w14:paraId="593FC17D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2132CD0C" w14:textId="77777777" w:rsidTr="00AC63DF">
        <w:tc>
          <w:tcPr>
            <w:tcW w:w="4428" w:type="dxa"/>
          </w:tcPr>
          <w:p w14:paraId="4B585A7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1793EE8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±4.5</w:t>
            </w:r>
          </w:p>
        </w:tc>
      </w:tr>
      <w:tr w:rsidR="00AC63DF" w:rsidRPr="00B73813" w14:paraId="6929250E" w14:textId="77777777" w:rsidTr="00AC63DF">
        <w:tc>
          <w:tcPr>
            <w:tcW w:w="4428" w:type="dxa"/>
          </w:tcPr>
          <w:p w14:paraId="34F0FF94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in–Max</w:t>
            </w:r>
          </w:p>
        </w:tc>
        <w:tc>
          <w:tcPr>
            <w:tcW w:w="4320" w:type="dxa"/>
          </w:tcPr>
          <w:p w14:paraId="1C89AFC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–20.0</w:t>
            </w:r>
          </w:p>
        </w:tc>
      </w:tr>
      <w:tr w:rsidR="00AC63DF" w:rsidRPr="00B73813" w14:paraId="429700B4" w14:textId="77777777" w:rsidTr="00AC63DF">
        <w:tc>
          <w:tcPr>
            <w:tcW w:w="4428" w:type="dxa"/>
          </w:tcPr>
          <w:p w14:paraId="6A7F7A0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edian (IQR)</w:t>
            </w:r>
          </w:p>
        </w:tc>
        <w:tc>
          <w:tcPr>
            <w:tcW w:w="4320" w:type="dxa"/>
          </w:tcPr>
          <w:p w14:paraId="3779469F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0.0–5.0)</w:t>
            </w:r>
          </w:p>
        </w:tc>
      </w:tr>
      <w:tr w:rsidR="00AC63DF" w:rsidRPr="00B73813" w14:paraId="089A9CD2" w14:textId="77777777" w:rsidTr="00AC63DF">
        <w:tc>
          <w:tcPr>
            <w:tcW w:w="4428" w:type="dxa"/>
          </w:tcPr>
          <w:p w14:paraId="3602C30C" w14:textId="01EFF039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olume of </w:t>
            </w:r>
            <w:proofErr w:type="spellStart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DH</w:t>
            </w:r>
            <w:proofErr w:type="spellEnd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l)</w:t>
            </w:r>
          </w:p>
        </w:tc>
        <w:tc>
          <w:tcPr>
            <w:tcW w:w="4320" w:type="dxa"/>
          </w:tcPr>
          <w:p w14:paraId="23016C0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4E2C8033" w14:textId="77777777" w:rsidTr="00AC63DF">
        <w:tc>
          <w:tcPr>
            <w:tcW w:w="4428" w:type="dxa"/>
          </w:tcPr>
          <w:p w14:paraId="25DE77A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62A0CED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±45.9</w:t>
            </w:r>
          </w:p>
        </w:tc>
      </w:tr>
      <w:tr w:rsidR="00AC63DF" w:rsidRPr="00B73813" w14:paraId="5C706F59" w14:textId="77777777" w:rsidTr="00AC63DF">
        <w:tc>
          <w:tcPr>
            <w:tcW w:w="4428" w:type="dxa"/>
          </w:tcPr>
          <w:p w14:paraId="1C3EF9CC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in–Max</w:t>
            </w:r>
          </w:p>
        </w:tc>
        <w:tc>
          <w:tcPr>
            <w:tcW w:w="4320" w:type="dxa"/>
          </w:tcPr>
          <w:p w14:paraId="3701D5B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–122.3</w:t>
            </w:r>
          </w:p>
        </w:tc>
      </w:tr>
      <w:tr w:rsidR="00AC63DF" w:rsidRPr="00B73813" w14:paraId="480088BC" w14:textId="77777777" w:rsidTr="00AC63DF">
        <w:tc>
          <w:tcPr>
            <w:tcW w:w="4428" w:type="dxa"/>
          </w:tcPr>
          <w:p w14:paraId="606C871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edian (IQR)</w:t>
            </w:r>
          </w:p>
        </w:tc>
        <w:tc>
          <w:tcPr>
            <w:tcW w:w="4320" w:type="dxa"/>
          </w:tcPr>
          <w:p w14:paraId="3E8679EF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 (10.9–101.8)</w:t>
            </w:r>
          </w:p>
        </w:tc>
      </w:tr>
      <w:tr w:rsidR="00AC63DF" w:rsidRPr="00B73813" w14:paraId="5AD34BDF" w14:textId="77777777" w:rsidTr="00AC63DF">
        <w:tc>
          <w:tcPr>
            <w:tcW w:w="4428" w:type="dxa"/>
          </w:tcPr>
          <w:p w14:paraId="578A7601" w14:textId="2267A221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al cisterns compression</w:t>
            </w:r>
          </w:p>
        </w:tc>
        <w:tc>
          <w:tcPr>
            <w:tcW w:w="4320" w:type="dxa"/>
          </w:tcPr>
          <w:p w14:paraId="75DDD8CE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5EADE483" w14:textId="77777777" w:rsidTr="00AC63DF">
        <w:tc>
          <w:tcPr>
            <w:tcW w:w="4428" w:type="dxa"/>
          </w:tcPr>
          <w:p w14:paraId="77129FB9" w14:textId="54D6D05A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 No (%)</w:t>
            </w:r>
          </w:p>
        </w:tc>
        <w:tc>
          <w:tcPr>
            <w:tcW w:w="4320" w:type="dxa"/>
          </w:tcPr>
          <w:p w14:paraId="208663C3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52.7)</w:t>
            </w:r>
          </w:p>
        </w:tc>
      </w:tr>
      <w:tr w:rsidR="00AC63DF" w:rsidRPr="00B73813" w14:paraId="65B1F76D" w14:textId="77777777" w:rsidTr="00AC63DF">
        <w:tc>
          <w:tcPr>
            <w:tcW w:w="4428" w:type="dxa"/>
          </w:tcPr>
          <w:p w14:paraId="50246A07" w14:textId="2D8B330C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Absent (%)</w:t>
            </w:r>
          </w:p>
        </w:tc>
        <w:tc>
          <w:tcPr>
            <w:tcW w:w="4320" w:type="dxa"/>
          </w:tcPr>
          <w:p w14:paraId="200472B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.8)</w:t>
            </w:r>
          </w:p>
        </w:tc>
      </w:tr>
      <w:tr w:rsidR="00AC63DF" w:rsidRPr="00B73813" w14:paraId="09E10DC8" w14:textId="77777777" w:rsidTr="00AC63DF">
        <w:tc>
          <w:tcPr>
            <w:tcW w:w="4428" w:type="dxa"/>
          </w:tcPr>
          <w:p w14:paraId="776DF0BA" w14:textId="0633E4D4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Compressed (%)</w:t>
            </w:r>
          </w:p>
        </w:tc>
        <w:tc>
          <w:tcPr>
            <w:tcW w:w="4320" w:type="dxa"/>
          </w:tcPr>
          <w:p w14:paraId="4FB9117F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6.5)</w:t>
            </w:r>
          </w:p>
        </w:tc>
      </w:tr>
      <w:tr w:rsidR="00AC63DF" w:rsidRPr="00B73813" w14:paraId="368ED33D" w14:textId="77777777" w:rsidTr="00AC63DF">
        <w:tc>
          <w:tcPr>
            <w:tcW w:w="4428" w:type="dxa"/>
          </w:tcPr>
          <w:p w14:paraId="19DA6090" w14:textId="072DE5D4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H component</w:t>
            </w:r>
          </w:p>
        </w:tc>
        <w:tc>
          <w:tcPr>
            <w:tcW w:w="4320" w:type="dxa"/>
          </w:tcPr>
          <w:p w14:paraId="69B742E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4D8E9C30" w14:textId="77777777" w:rsidTr="00AC63DF">
        <w:tc>
          <w:tcPr>
            <w:tcW w:w="4428" w:type="dxa"/>
          </w:tcPr>
          <w:p w14:paraId="204AA8E6" w14:textId="044E9745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No (%)</w:t>
            </w:r>
          </w:p>
        </w:tc>
        <w:tc>
          <w:tcPr>
            <w:tcW w:w="4320" w:type="dxa"/>
          </w:tcPr>
          <w:p w14:paraId="6B3E3BF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62.2)</w:t>
            </w:r>
          </w:p>
        </w:tc>
      </w:tr>
      <w:tr w:rsidR="00AC63DF" w:rsidRPr="00B73813" w14:paraId="5CAEB707" w14:textId="77777777" w:rsidTr="00AC63DF">
        <w:tc>
          <w:tcPr>
            <w:tcW w:w="4428" w:type="dxa"/>
          </w:tcPr>
          <w:p w14:paraId="730ABF37" w14:textId="71B063C4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Yes (%)</w:t>
            </w:r>
          </w:p>
        </w:tc>
        <w:tc>
          <w:tcPr>
            <w:tcW w:w="4320" w:type="dxa"/>
          </w:tcPr>
          <w:p w14:paraId="7E56A2C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7.8)</w:t>
            </w:r>
          </w:p>
        </w:tc>
      </w:tr>
      <w:tr w:rsidR="00AC63DF" w:rsidRPr="00B73813" w14:paraId="3EBFE3B5" w14:textId="77777777" w:rsidTr="00AC63DF">
        <w:tc>
          <w:tcPr>
            <w:tcW w:w="4428" w:type="dxa"/>
          </w:tcPr>
          <w:p w14:paraId="35B07D8E" w14:textId="78400B04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H component</w:t>
            </w:r>
          </w:p>
        </w:tc>
        <w:tc>
          <w:tcPr>
            <w:tcW w:w="4320" w:type="dxa"/>
          </w:tcPr>
          <w:p w14:paraId="4ECD8DA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01F8598F" w14:textId="77777777" w:rsidTr="00AC63DF">
        <w:tc>
          <w:tcPr>
            <w:tcW w:w="4428" w:type="dxa"/>
          </w:tcPr>
          <w:p w14:paraId="628F7EC1" w14:textId="7553130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No (%)</w:t>
            </w:r>
          </w:p>
        </w:tc>
        <w:tc>
          <w:tcPr>
            <w:tcW w:w="4320" w:type="dxa"/>
          </w:tcPr>
          <w:p w14:paraId="35FE9073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56.8)</w:t>
            </w:r>
          </w:p>
        </w:tc>
      </w:tr>
      <w:tr w:rsidR="00AC63DF" w:rsidRPr="00B73813" w14:paraId="05A64E0C" w14:textId="77777777" w:rsidTr="00AC63DF">
        <w:tc>
          <w:tcPr>
            <w:tcW w:w="4428" w:type="dxa"/>
          </w:tcPr>
          <w:p w14:paraId="2F9064E5" w14:textId="182FC3AE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Yes (%)</w:t>
            </w:r>
          </w:p>
        </w:tc>
        <w:tc>
          <w:tcPr>
            <w:tcW w:w="4320" w:type="dxa"/>
          </w:tcPr>
          <w:p w14:paraId="517B638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3.2)</w:t>
            </w:r>
          </w:p>
        </w:tc>
      </w:tr>
      <w:tr w:rsidR="00AC63DF" w:rsidRPr="00B73813" w14:paraId="6F32AA0E" w14:textId="77777777" w:rsidTr="00AC63DF">
        <w:tc>
          <w:tcPr>
            <w:tcW w:w="4428" w:type="dxa"/>
          </w:tcPr>
          <w:p w14:paraId="580CDC94" w14:textId="264F1EED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0076F8C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716945C8" w14:textId="77777777" w:rsidTr="00AC63DF">
        <w:tc>
          <w:tcPr>
            <w:tcW w:w="4428" w:type="dxa"/>
          </w:tcPr>
          <w:p w14:paraId="05B2CB0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0" w:type="dxa"/>
          </w:tcPr>
          <w:p w14:paraId="3723BF28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3DF" w:rsidRPr="00B73813" w14:paraId="715D0895" w14:textId="77777777" w:rsidTr="00AC63DF">
        <w:tc>
          <w:tcPr>
            <w:tcW w:w="4428" w:type="dxa"/>
          </w:tcPr>
          <w:p w14:paraId="6EA70B34" w14:textId="0AF363B9" w:rsidR="00AC63DF" w:rsidRPr="00B73813" w:rsidRDefault="00AC63DF" w:rsidP="00AC63DF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1965CC58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29E38191" w14:textId="77777777" w:rsidTr="00AC63DF">
        <w:tc>
          <w:tcPr>
            <w:tcW w:w="4428" w:type="dxa"/>
          </w:tcPr>
          <w:p w14:paraId="191F3A50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5E0CBE0B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03922D3A" w14:textId="77777777" w:rsidTr="00AC63DF">
        <w:tc>
          <w:tcPr>
            <w:tcW w:w="4428" w:type="dxa"/>
          </w:tcPr>
          <w:p w14:paraId="17EE5BCA" w14:textId="3645657C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4320" w:type="dxa"/>
          </w:tcPr>
          <w:p w14:paraId="2E440C22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19DDB861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4F250A" w:rsidRPr="00B73813" w14:paraId="7A69B157" w14:textId="77777777" w:rsidTr="00AC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69F71E74" w14:textId="7A1D9038" w:rsidR="004F250A" w:rsidRPr="00B73813" w:rsidRDefault="004F250A" w:rsidP="00AC63DF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48583157" w14:textId="243C8540" w:rsidR="004F250A" w:rsidRPr="00B73813" w:rsidRDefault="004F250A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4F250A" w:rsidRPr="00B73813" w14:paraId="54F693F8" w14:textId="77777777" w:rsidTr="00AC63DF">
        <w:tc>
          <w:tcPr>
            <w:tcW w:w="4428" w:type="dxa"/>
          </w:tcPr>
          <w:p w14:paraId="39F225FA" w14:textId="446225F7" w:rsidR="004F250A" w:rsidRPr="00B73813" w:rsidRDefault="004F250A" w:rsidP="00AC63DF">
            <w:pPr>
              <w:autoSpaceDE w:val="0"/>
              <w:autoSpaceDN w:val="0"/>
              <w:adjustRightInd w:val="0"/>
              <w:spacing w:before="67" w:after="67"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morrhagic infarction</w:t>
            </w:r>
          </w:p>
        </w:tc>
        <w:tc>
          <w:tcPr>
            <w:tcW w:w="4320" w:type="dxa"/>
          </w:tcPr>
          <w:p w14:paraId="19A7C9D4" w14:textId="4B42E401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4F250A" w:rsidRPr="00B73813" w14:paraId="45501BE4" w14:textId="77777777" w:rsidTr="00AC63DF">
        <w:tc>
          <w:tcPr>
            <w:tcW w:w="4428" w:type="dxa"/>
          </w:tcPr>
          <w:p w14:paraId="129775A7" w14:textId="33C97EAD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No (%)</w:t>
            </w:r>
          </w:p>
        </w:tc>
        <w:tc>
          <w:tcPr>
            <w:tcW w:w="4320" w:type="dxa"/>
          </w:tcPr>
          <w:p w14:paraId="57893200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90.5)</w:t>
            </w:r>
          </w:p>
        </w:tc>
      </w:tr>
      <w:tr w:rsidR="004F250A" w:rsidRPr="00B73813" w14:paraId="14A2D7E4" w14:textId="77777777" w:rsidTr="00AC63DF">
        <w:tc>
          <w:tcPr>
            <w:tcW w:w="4428" w:type="dxa"/>
          </w:tcPr>
          <w:p w14:paraId="2D4AD744" w14:textId="09045A16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Yes (%)</w:t>
            </w:r>
          </w:p>
        </w:tc>
        <w:tc>
          <w:tcPr>
            <w:tcW w:w="4320" w:type="dxa"/>
          </w:tcPr>
          <w:p w14:paraId="2B311296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.5)</w:t>
            </w:r>
          </w:p>
        </w:tc>
      </w:tr>
      <w:tr w:rsidR="004F250A" w:rsidRPr="00B73813" w14:paraId="1B7A09D3" w14:textId="77777777" w:rsidTr="00AC63DF">
        <w:tc>
          <w:tcPr>
            <w:tcW w:w="4428" w:type="dxa"/>
          </w:tcPr>
          <w:p w14:paraId="4640FFAC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roworsening</w:t>
            </w:r>
            <w:proofErr w:type="spellEnd"/>
          </w:p>
        </w:tc>
        <w:tc>
          <w:tcPr>
            <w:tcW w:w="4320" w:type="dxa"/>
          </w:tcPr>
          <w:p w14:paraId="469D4C04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50A" w:rsidRPr="00B73813" w14:paraId="69904143" w14:textId="77777777" w:rsidTr="00AC63DF">
        <w:tc>
          <w:tcPr>
            <w:tcW w:w="4428" w:type="dxa"/>
          </w:tcPr>
          <w:p w14:paraId="33D7AB5C" w14:textId="7B51B7C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No (%)</w:t>
            </w:r>
          </w:p>
        </w:tc>
        <w:tc>
          <w:tcPr>
            <w:tcW w:w="4320" w:type="dxa"/>
          </w:tcPr>
          <w:p w14:paraId="73D5BBBD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51.4)</w:t>
            </w:r>
          </w:p>
        </w:tc>
      </w:tr>
      <w:tr w:rsidR="004F250A" w:rsidRPr="00B73813" w14:paraId="127E1530" w14:textId="77777777" w:rsidTr="00AC63DF">
        <w:tc>
          <w:tcPr>
            <w:tcW w:w="4428" w:type="dxa"/>
          </w:tcPr>
          <w:p w14:paraId="5E248E11" w14:textId="19D459EA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Yes (%)</w:t>
            </w:r>
          </w:p>
        </w:tc>
        <w:tc>
          <w:tcPr>
            <w:tcW w:w="4320" w:type="dxa"/>
          </w:tcPr>
          <w:p w14:paraId="3B6AFD24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8.6)</w:t>
            </w:r>
          </w:p>
        </w:tc>
      </w:tr>
      <w:tr w:rsidR="004F250A" w:rsidRPr="00B73813" w14:paraId="73FE487F" w14:textId="77777777" w:rsidTr="00AC63DF">
        <w:tc>
          <w:tcPr>
            <w:tcW w:w="4428" w:type="dxa"/>
          </w:tcPr>
          <w:p w14:paraId="09FF9461" w14:textId="22B60B75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stroke</w:t>
            </w:r>
          </w:p>
        </w:tc>
        <w:tc>
          <w:tcPr>
            <w:tcW w:w="4320" w:type="dxa"/>
          </w:tcPr>
          <w:p w14:paraId="2CEBFAB9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50A" w:rsidRPr="00B73813" w14:paraId="1D0BD325" w14:textId="77777777" w:rsidTr="00AC63DF">
        <w:tc>
          <w:tcPr>
            <w:tcW w:w="4428" w:type="dxa"/>
          </w:tcPr>
          <w:p w14:paraId="061563AC" w14:textId="3EDD2274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Cardiogenic (%)</w:t>
            </w:r>
          </w:p>
        </w:tc>
        <w:tc>
          <w:tcPr>
            <w:tcW w:w="4320" w:type="dxa"/>
          </w:tcPr>
          <w:p w14:paraId="7D9D77DA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0.7)</w:t>
            </w:r>
          </w:p>
        </w:tc>
      </w:tr>
      <w:tr w:rsidR="004F250A" w:rsidRPr="00B73813" w14:paraId="6E6ABB43" w14:textId="77777777" w:rsidTr="00AC63DF">
        <w:tc>
          <w:tcPr>
            <w:tcW w:w="4428" w:type="dxa"/>
          </w:tcPr>
          <w:p w14:paraId="69AFEA1C" w14:textId="74AEC56B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Thrombosis (%)</w:t>
            </w:r>
          </w:p>
        </w:tc>
        <w:tc>
          <w:tcPr>
            <w:tcW w:w="4320" w:type="dxa"/>
          </w:tcPr>
          <w:p w14:paraId="1CB532CE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4.5)</w:t>
            </w:r>
          </w:p>
        </w:tc>
      </w:tr>
      <w:tr w:rsidR="004F250A" w:rsidRPr="00B73813" w14:paraId="29250653" w14:textId="77777777" w:rsidTr="00AC63DF">
        <w:tc>
          <w:tcPr>
            <w:tcW w:w="4428" w:type="dxa"/>
          </w:tcPr>
          <w:p w14:paraId="0F9EDC8C" w14:textId="6E978F33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Cryptic (%)</w:t>
            </w:r>
          </w:p>
        </w:tc>
        <w:tc>
          <w:tcPr>
            <w:tcW w:w="4320" w:type="dxa"/>
          </w:tcPr>
          <w:p w14:paraId="5C7FAD37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4.8)</w:t>
            </w:r>
          </w:p>
        </w:tc>
      </w:tr>
      <w:tr w:rsidR="004F250A" w:rsidRPr="00B73813" w14:paraId="07ADE9E6" w14:textId="77777777" w:rsidTr="00AC63DF">
        <w:tc>
          <w:tcPr>
            <w:tcW w:w="4428" w:type="dxa"/>
          </w:tcPr>
          <w:p w14:paraId="0C7074D9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ast</w:t>
            </w:r>
          </w:p>
        </w:tc>
        <w:tc>
          <w:tcPr>
            <w:tcW w:w="4320" w:type="dxa"/>
          </w:tcPr>
          <w:p w14:paraId="513F6260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50A" w:rsidRPr="00B73813" w14:paraId="2014D7A9" w14:textId="77777777" w:rsidTr="00AC63DF">
        <w:tc>
          <w:tcPr>
            <w:tcW w:w="4428" w:type="dxa"/>
          </w:tcPr>
          <w:p w14:paraId="51DB9990" w14:textId="3642BA85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Atherosclerosis of main arteries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709F0878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9.2)</w:t>
            </w:r>
          </w:p>
        </w:tc>
      </w:tr>
      <w:tr w:rsidR="004F250A" w:rsidRPr="00B73813" w14:paraId="71ACB7A0" w14:textId="77777777" w:rsidTr="00AC63DF">
        <w:tc>
          <w:tcPr>
            <w:tcW w:w="4428" w:type="dxa"/>
          </w:tcPr>
          <w:p w14:paraId="5AA22FCE" w14:textId="50DDDE3C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</w:t>
            </w:r>
            <w:r w:rsidR="002A60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genic embolism (%)</w:t>
            </w:r>
          </w:p>
        </w:tc>
        <w:tc>
          <w:tcPr>
            <w:tcW w:w="4320" w:type="dxa"/>
          </w:tcPr>
          <w:p w14:paraId="1B10E1A2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3.1)</w:t>
            </w:r>
          </w:p>
        </w:tc>
      </w:tr>
      <w:tr w:rsidR="004F250A" w:rsidRPr="00B73813" w14:paraId="153970CC" w14:textId="77777777" w:rsidTr="00AC63DF">
        <w:tc>
          <w:tcPr>
            <w:tcW w:w="4428" w:type="dxa"/>
          </w:tcPr>
          <w:p w14:paraId="0A0D62AC" w14:textId="1E3ACD2C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 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of small vessels (%)</w:t>
            </w:r>
          </w:p>
        </w:tc>
        <w:tc>
          <w:tcPr>
            <w:tcW w:w="4320" w:type="dxa"/>
          </w:tcPr>
          <w:p w14:paraId="3E8F298A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8)</w:t>
            </w:r>
          </w:p>
        </w:tc>
      </w:tr>
      <w:tr w:rsidR="004F250A" w:rsidRPr="00B73813" w14:paraId="42DDDECE" w14:textId="77777777" w:rsidTr="00AC63DF">
        <w:tc>
          <w:tcPr>
            <w:tcW w:w="4428" w:type="dxa"/>
          </w:tcPr>
          <w:p w14:paraId="57A8F788" w14:textId="3B21AD1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 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known etiology (%)</w:t>
            </w:r>
          </w:p>
        </w:tc>
        <w:tc>
          <w:tcPr>
            <w:tcW w:w="4320" w:type="dxa"/>
          </w:tcPr>
          <w:p w14:paraId="082D09CE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)</w:t>
            </w:r>
          </w:p>
        </w:tc>
      </w:tr>
      <w:tr w:rsidR="004F250A" w:rsidRPr="00B73813" w14:paraId="75784470" w14:textId="77777777" w:rsidTr="00AC63DF">
        <w:tc>
          <w:tcPr>
            <w:tcW w:w="4428" w:type="dxa"/>
          </w:tcPr>
          <w:p w14:paraId="54B95CCD" w14:textId="58FB70A1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 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(%)</w:t>
            </w:r>
          </w:p>
        </w:tc>
        <w:tc>
          <w:tcPr>
            <w:tcW w:w="4320" w:type="dxa"/>
          </w:tcPr>
          <w:p w14:paraId="662A07C0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6.2)</w:t>
            </w:r>
          </w:p>
        </w:tc>
      </w:tr>
      <w:tr w:rsidR="004F250A" w:rsidRPr="00B73813" w14:paraId="231BFE60" w14:textId="77777777" w:rsidTr="00AC63DF">
        <w:tc>
          <w:tcPr>
            <w:tcW w:w="4428" w:type="dxa"/>
          </w:tcPr>
          <w:p w14:paraId="21E667E9" w14:textId="0132AD2A" w:rsidR="004F250A" w:rsidRPr="00B73813" w:rsidRDefault="00F74C08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4F250A"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ified</w:t>
            </w: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F250A"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sher</w:t>
            </w: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</w:t>
            </w:r>
            <w:r w:rsidR="004F250A"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le</w:t>
            </w:r>
          </w:p>
        </w:tc>
        <w:tc>
          <w:tcPr>
            <w:tcW w:w="4320" w:type="dxa"/>
          </w:tcPr>
          <w:p w14:paraId="1F2D2CCA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50A" w:rsidRPr="00B73813" w14:paraId="6618056B" w14:textId="77777777" w:rsidTr="00AC63DF">
        <w:tc>
          <w:tcPr>
            <w:tcW w:w="4428" w:type="dxa"/>
          </w:tcPr>
          <w:p w14:paraId="7CF6922B" w14:textId="763F14DF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1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1A5265CC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2)</w:t>
            </w:r>
          </w:p>
        </w:tc>
      </w:tr>
      <w:tr w:rsidR="004F250A" w:rsidRPr="00B73813" w14:paraId="5FF244AD" w14:textId="77777777" w:rsidTr="00AC63DF">
        <w:tc>
          <w:tcPr>
            <w:tcW w:w="4428" w:type="dxa"/>
          </w:tcPr>
          <w:p w14:paraId="4294D08F" w14:textId="6D10B668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2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6211CCFF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)</w:t>
            </w:r>
          </w:p>
        </w:tc>
      </w:tr>
      <w:tr w:rsidR="004F250A" w:rsidRPr="00B73813" w14:paraId="727E9B79" w14:textId="77777777" w:rsidTr="00AC63DF">
        <w:tc>
          <w:tcPr>
            <w:tcW w:w="4428" w:type="dxa"/>
          </w:tcPr>
          <w:p w14:paraId="6C418C38" w14:textId="79B5F944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3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29AD2559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)</w:t>
            </w:r>
          </w:p>
        </w:tc>
      </w:tr>
      <w:tr w:rsidR="004F250A" w:rsidRPr="00B73813" w14:paraId="6D32B1DD" w14:textId="77777777" w:rsidTr="00AC63DF">
        <w:tc>
          <w:tcPr>
            <w:tcW w:w="4428" w:type="dxa"/>
          </w:tcPr>
          <w:p w14:paraId="7E1F707B" w14:textId="55288D41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4</w:t>
            </w:r>
            <w:r w:rsidR="00F74C08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172B24E2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4.2)</w:t>
            </w:r>
          </w:p>
        </w:tc>
      </w:tr>
      <w:tr w:rsidR="004F250A" w:rsidRPr="00B73813" w14:paraId="0F6B387D" w14:textId="77777777" w:rsidTr="00AC63DF">
        <w:tc>
          <w:tcPr>
            <w:tcW w:w="4428" w:type="dxa"/>
          </w:tcPr>
          <w:p w14:paraId="4CDE5B3A" w14:textId="5A44AAE5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095EA84D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50A" w:rsidRPr="00B73813" w14:paraId="58BE3BC4" w14:textId="77777777" w:rsidTr="00AC63DF">
        <w:tc>
          <w:tcPr>
            <w:tcW w:w="4428" w:type="dxa"/>
          </w:tcPr>
          <w:p w14:paraId="1F62D4D3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0" w:type="dxa"/>
          </w:tcPr>
          <w:p w14:paraId="2D8B6C15" w14:textId="77777777" w:rsidR="004F250A" w:rsidRPr="00B73813" w:rsidRDefault="004F250A" w:rsidP="004F25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250A" w:rsidRPr="00B73813" w14:paraId="617365C1" w14:textId="77777777" w:rsidTr="00AC63DF">
        <w:tc>
          <w:tcPr>
            <w:tcW w:w="4428" w:type="dxa"/>
          </w:tcPr>
          <w:p w14:paraId="1507BBC0" w14:textId="77794B93" w:rsidR="004F250A" w:rsidRPr="00B73813" w:rsidRDefault="004F250A" w:rsidP="004F250A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64BA7DA7" w14:textId="77777777" w:rsidR="004F250A" w:rsidRPr="00B73813" w:rsidRDefault="004F250A" w:rsidP="004F25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4F250A" w:rsidRPr="00B73813" w14:paraId="58635795" w14:textId="77777777" w:rsidTr="00AC63DF">
        <w:tc>
          <w:tcPr>
            <w:tcW w:w="4428" w:type="dxa"/>
          </w:tcPr>
          <w:p w14:paraId="23138125" w14:textId="77777777" w:rsidR="004F250A" w:rsidRPr="00B73813" w:rsidRDefault="004F250A" w:rsidP="004F250A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3E4E2EB9" w14:textId="77777777" w:rsidR="004F250A" w:rsidRPr="00B73813" w:rsidRDefault="004F250A" w:rsidP="004F25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4F250A" w:rsidRPr="00B73813" w14:paraId="65E7D03E" w14:textId="77777777" w:rsidTr="00AC63DF">
        <w:tc>
          <w:tcPr>
            <w:tcW w:w="4428" w:type="dxa"/>
          </w:tcPr>
          <w:p w14:paraId="7623C9F0" w14:textId="47F7BBA9" w:rsidR="004F250A" w:rsidRPr="00B73813" w:rsidRDefault="004F250A" w:rsidP="00FC5D18">
            <w:pPr>
              <w:autoSpaceDE w:val="0"/>
              <w:autoSpaceDN w:val="0"/>
              <w:adjustRightInd w:val="0"/>
              <w:spacing w:before="10" w:after="10" w:line="299" w:lineRule="exact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4320" w:type="dxa"/>
          </w:tcPr>
          <w:p w14:paraId="56070215" w14:textId="77777777" w:rsidR="004F250A" w:rsidRPr="00B73813" w:rsidRDefault="004F250A" w:rsidP="004F25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092CDAF4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AC63DF" w:rsidRPr="00B73813" w14:paraId="1821C1D8" w14:textId="77777777" w:rsidTr="00AC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18D882DB" w14:textId="1FF44CBF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4520D896" w14:textId="40D0B294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AC63DF" w:rsidRPr="00B73813" w14:paraId="11F4F713" w14:textId="77777777" w:rsidTr="00AC63DF">
        <w:tc>
          <w:tcPr>
            <w:tcW w:w="4428" w:type="dxa"/>
          </w:tcPr>
          <w:p w14:paraId="7A4C8B6E" w14:textId="175CF0A1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 &amp; Hess</w:t>
            </w:r>
          </w:p>
        </w:tc>
        <w:tc>
          <w:tcPr>
            <w:tcW w:w="4320" w:type="dxa"/>
          </w:tcPr>
          <w:p w14:paraId="658DF4CB" w14:textId="5BAC353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499F8DCA" w14:textId="77777777" w:rsidTr="00AC63DF">
        <w:tc>
          <w:tcPr>
            <w:tcW w:w="4428" w:type="dxa"/>
          </w:tcPr>
          <w:p w14:paraId="0A1CAA87" w14:textId="280F924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1 (%)</w:t>
            </w:r>
          </w:p>
        </w:tc>
        <w:tc>
          <w:tcPr>
            <w:tcW w:w="4320" w:type="dxa"/>
          </w:tcPr>
          <w:p w14:paraId="08C6B1CC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</w:tr>
      <w:tr w:rsidR="00AC63DF" w:rsidRPr="00B73813" w14:paraId="775E3B8D" w14:textId="77777777" w:rsidTr="00AC63DF">
        <w:tc>
          <w:tcPr>
            <w:tcW w:w="4428" w:type="dxa"/>
          </w:tcPr>
          <w:p w14:paraId="090F5E72" w14:textId="786C1BB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2 (%)</w:t>
            </w:r>
          </w:p>
        </w:tc>
        <w:tc>
          <w:tcPr>
            <w:tcW w:w="4320" w:type="dxa"/>
          </w:tcPr>
          <w:p w14:paraId="2DA6E9A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.4)</w:t>
            </w:r>
          </w:p>
        </w:tc>
      </w:tr>
      <w:tr w:rsidR="00AC63DF" w:rsidRPr="00B73813" w14:paraId="6E430EF4" w14:textId="77777777" w:rsidTr="00AC63DF">
        <w:tc>
          <w:tcPr>
            <w:tcW w:w="4428" w:type="dxa"/>
          </w:tcPr>
          <w:p w14:paraId="751F7D8A" w14:textId="666F23F9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3 (%)</w:t>
            </w:r>
          </w:p>
        </w:tc>
        <w:tc>
          <w:tcPr>
            <w:tcW w:w="4320" w:type="dxa"/>
          </w:tcPr>
          <w:p w14:paraId="542017EF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)</w:t>
            </w:r>
          </w:p>
        </w:tc>
      </w:tr>
      <w:tr w:rsidR="00AC63DF" w:rsidRPr="00B73813" w14:paraId="1603C0CF" w14:textId="77777777" w:rsidTr="00AC63DF">
        <w:tc>
          <w:tcPr>
            <w:tcW w:w="4428" w:type="dxa"/>
          </w:tcPr>
          <w:p w14:paraId="1DA18C65" w14:textId="50C3FD2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4 (%)</w:t>
            </w:r>
          </w:p>
        </w:tc>
        <w:tc>
          <w:tcPr>
            <w:tcW w:w="4320" w:type="dxa"/>
          </w:tcPr>
          <w:p w14:paraId="5993CBF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)</w:t>
            </w:r>
          </w:p>
        </w:tc>
      </w:tr>
      <w:tr w:rsidR="00AC63DF" w:rsidRPr="00B73813" w14:paraId="799977BC" w14:textId="77777777" w:rsidTr="00AC63DF">
        <w:tc>
          <w:tcPr>
            <w:tcW w:w="4428" w:type="dxa"/>
          </w:tcPr>
          <w:p w14:paraId="29087A07" w14:textId="09D4422D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5 (%)</w:t>
            </w:r>
          </w:p>
        </w:tc>
        <w:tc>
          <w:tcPr>
            <w:tcW w:w="4320" w:type="dxa"/>
          </w:tcPr>
          <w:p w14:paraId="453E143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.4)</w:t>
            </w:r>
          </w:p>
        </w:tc>
      </w:tr>
      <w:tr w:rsidR="00AC63DF" w:rsidRPr="00B73813" w14:paraId="1C9F2D39" w14:textId="77777777" w:rsidTr="00AC63DF">
        <w:tc>
          <w:tcPr>
            <w:tcW w:w="4428" w:type="dxa"/>
          </w:tcPr>
          <w:p w14:paraId="0F9362A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FNS</w:t>
            </w:r>
          </w:p>
        </w:tc>
        <w:tc>
          <w:tcPr>
            <w:tcW w:w="4320" w:type="dxa"/>
          </w:tcPr>
          <w:p w14:paraId="243B93B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7B1BDCE9" w14:textId="77777777" w:rsidTr="00AC63DF">
        <w:tc>
          <w:tcPr>
            <w:tcW w:w="4428" w:type="dxa"/>
          </w:tcPr>
          <w:p w14:paraId="0B57DF86" w14:textId="162C089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1 (%)</w:t>
            </w:r>
          </w:p>
        </w:tc>
        <w:tc>
          <w:tcPr>
            <w:tcW w:w="4320" w:type="dxa"/>
          </w:tcPr>
          <w:p w14:paraId="4526C33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</w:tr>
      <w:tr w:rsidR="00AC63DF" w:rsidRPr="00B73813" w14:paraId="2B26F530" w14:textId="77777777" w:rsidTr="00AC63DF">
        <w:tc>
          <w:tcPr>
            <w:tcW w:w="4428" w:type="dxa"/>
          </w:tcPr>
          <w:p w14:paraId="76F6BEDE" w14:textId="32514871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2 (%)</w:t>
            </w:r>
          </w:p>
        </w:tc>
        <w:tc>
          <w:tcPr>
            <w:tcW w:w="4320" w:type="dxa"/>
          </w:tcPr>
          <w:p w14:paraId="73053DF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8)</w:t>
            </w:r>
          </w:p>
        </w:tc>
      </w:tr>
      <w:tr w:rsidR="00AC63DF" w:rsidRPr="00B73813" w14:paraId="5E86274D" w14:textId="77777777" w:rsidTr="00AC63DF">
        <w:tc>
          <w:tcPr>
            <w:tcW w:w="4428" w:type="dxa"/>
          </w:tcPr>
          <w:p w14:paraId="1098FECB" w14:textId="7354DF81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3 (%)</w:t>
            </w:r>
          </w:p>
        </w:tc>
        <w:tc>
          <w:tcPr>
            <w:tcW w:w="4320" w:type="dxa"/>
          </w:tcPr>
          <w:p w14:paraId="587368BE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</w:tc>
      </w:tr>
      <w:tr w:rsidR="00AC63DF" w:rsidRPr="00B73813" w14:paraId="176B6B94" w14:textId="77777777" w:rsidTr="00AC63DF">
        <w:tc>
          <w:tcPr>
            <w:tcW w:w="4428" w:type="dxa"/>
          </w:tcPr>
          <w:p w14:paraId="5B9E8C7D" w14:textId="1A0F4A8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4 (%)</w:t>
            </w:r>
          </w:p>
        </w:tc>
        <w:tc>
          <w:tcPr>
            <w:tcW w:w="4320" w:type="dxa"/>
          </w:tcPr>
          <w:p w14:paraId="6C80773E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</w:tc>
      </w:tr>
      <w:tr w:rsidR="00AC63DF" w:rsidRPr="00B73813" w14:paraId="1991A540" w14:textId="77777777" w:rsidTr="00AC63DF">
        <w:tc>
          <w:tcPr>
            <w:tcW w:w="4428" w:type="dxa"/>
          </w:tcPr>
          <w:p w14:paraId="0F0ACF88" w14:textId="57AA0D6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5 (%)</w:t>
            </w:r>
          </w:p>
        </w:tc>
        <w:tc>
          <w:tcPr>
            <w:tcW w:w="4320" w:type="dxa"/>
          </w:tcPr>
          <w:p w14:paraId="2CC841D0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9.0)</w:t>
            </w:r>
          </w:p>
        </w:tc>
      </w:tr>
      <w:tr w:rsidR="00AC63DF" w:rsidRPr="00B73813" w14:paraId="491EC751" w14:textId="77777777" w:rsidTr="00AC63DF">
        <w:tc>
          <w:tcPr>
            <w:tcW w:w="4428" w:type="dxa"/>
          </w:tcPr>
          <w:p w14:paraId="037D562E" w14:textId="6974BA4F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DCI</w:t>
            </w:r>
          </w:p>
        </w:tc>
        <w:tc>
          <w:tcPr>
            <w:tcW w:w="4320" w:type="dxa"/>
          </w:tcPr>
          <w:p w14:paraId="7A5FD29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3CC1A8D9" w14:textId="77777777" w:rsidTr="00AC63DF">
        <w:tc>
          <w:tcPr>
            <w:tcW w:w="4428" w:type="dxa"/>
          </w:tcPr>
          <w:p w14:paraId="416C9457" w14:textId="69492BB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7D839A4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7.7)</w:t>
            </w:r>
          </w:p>
        </w:tc>
      </w:tr>
      <w:tr w:rsidR="00AC63DF" w:rsidRPr="00B73813" w14:paraId="3667A3C2" w14:textId="77777777" w:rsidTr="00AC63DF">
        <w:tc>
          <w:tcPr>
            <w:tcW w:w="4428" w:type="dxa"/>
          </w:tcPr>
          <w:p w14:paraId="6C7762C6" w14:textId="226DBD0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3B152CE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</w:tr>
      <w:tr w:rsidR="00AC63DF" w:rsidRPr="00B73813" w14:paraId="3E075B83" w14:textId="77777777" w:rsidTr="00AC63DF">
        <w:tc>
          <w:tcPr>
            <w:tcW w:w="4428" w:type="dxa"/>
          </w:tcPr>
          <w:p w14:paraId="41021228" w14:textId="6102CDD5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cohol involved</w:t>
            </w:r>
          </w:p>
        </w:tc>
        <w:tc>
          <w:tcPr>
            <w:tcW w:w="4320" w:type="dxa"/>
          </w:tcPr>
          <w:p w14:paraId="077F69B8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6CDA496A" w14:textId="77777777" w:rsidTr="00AC63DF">
        <w:tc>
          <w:tcPr>
            <w:tcW w:w="4428" w:type="dxa"/>
          </w:tcPr>
          <w:p w14:paraId="3B4E75C0" w14:textId="4BACAB0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7C23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320" w:type="dxa"/>
          </w:tcPr>
          <w:p w14:paraId="4C081354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</w:tc>
      </w:tr>
      <w:tr w:rsidR="00AC63DF" w:rsidRPr="00B73813" w14:paraId="693EC2A9" w14:textId="77777777" w:rsidTr="00AC63DF">
        <w:tc>
          <w:tcPr>
            <w:tcW w:w="4428" w:type="dxa"/>
          </w:tcPr>
          <w:p w14:paraId="0D3F67CA" w14:textId="3A9BE295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547D62A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91.7)</w:t>
            </w:r>
          </w:p>
        </w:tc>
      </w:tr>
      <w:tr w:rsidR="00AC63DF" w:rsidRPr="00B73813" w14:paraId="2D52E368" w14:textId="77777777" w:rsidTr="00AC63DF">
        <w:tc>
          <w:tcPr>
            <w:tcW w:w="4428" w:type="dxa"/>
          </w:tcPr>
          <w:p w14:paraId="27BEC25C" w14:textId="66C653B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5C330BA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.3)</w:t>
            </w:r>
          </w:p>
        </w:tc>
      </w:tr>
      <w:tr w:rsidR="00AC63DF" w:rsidRPr="00B73813" w14:paraId="730F73AE" w14:textId="77777777" w:rsidTr="00AC63DF">
        <w:tc>
          <w:tcPr>
            <w:tcW w:w="4428" w:type="dxa"/>
          </w:tcPr>
          <w:p w14:paraId="5FEAC92C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HSS</w:t>
            </w:r>
          </w:p>
        </w:tc>
        <w:tc>
          <w:tcPr>
            <w:tcW w:w="4320" w:type="dxa"/>
          </w:tcPr>
          <w:p w14:paraId="4D34864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01A7073F" w14:textId="77777777" w:rsidTr="00AC63DF">
        <w:tc>
          <w:tcPr>
            <w:tcW w:w="4428" w:type="dxa"/>
          </w:tcPr>
          <w:p w14:paraId="652B2AF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441C02DF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±6.3</w:t>
            </w:r>
          </w:p>
        </w:tc>
      </w:tr>
      <w:tr w:rsidR="00AC63DF" w:rsidRPr="00B73813" w14:paraId="7BBDAC42" w14:textId="77777777" w:rsidTr="00AC63DF">
        <w:tc>
          <w:tcPr>
            <w:tcW w:w="4428" w:type="dxa"/>
          </w:tcPr>
          <w:p w14:paraId="4A8FD9F5" w14:textId="0B2420DF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Min–Max</w:t>
            </w:r>
          </w:p>
        </w:tc>
        <w:tc>
          <w:tcPr>
            <w:tcW w:w="4320" w:type="dxa"/>
          </w:tcPr>
          <w:p w14:paraId="0BA95F67" w14:textId="14684C69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–20.0</w:t>
            </w:r>
          </w:p>
        </w:tc>
      </w:tr>
      <w:tr w:rsidR="00AC63DF" w:rsidRPr="00B73813" w14:paraId="7A94E22D" w14:textId="77777777" w:rsidTr="00AC63DF">
        <w:tc>
          <w:tcPr>
            <w:tcW w:w="4428" w:type="dxa"/>
          </w:tcPr>
          <w:p w14:paraId="368668DF" w14:textId="0048163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Median (IQR)</w:t>
            </w:r>
          </w:p>
        </w:tc>
        <w:tc>
          <w:tcPr>
            <w:tcW w:w="4320" w:type="dxa"/>
          </w:tcPr>
          <w:p w14:paraId="5D720774" w14:textId="6887F232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1.5–13.5)</w:t>
            </w:r>
          </w:p>
        </w:tc>
      </w:tr>
      <w:tr w:rsidR="00AC63DF" w:rsidRPr="00B73813" w14:paraId="68A2CFFA" w14:textId="77777777" w:rsidTr="00AC63DF">
        <w:tc>
          <w:tcPr>
            <w:tcW w:w="4428" w:type="dxa"/>
          </w:tcPr>
          <w:p w14:paraId="3CB5CDE9" w14:textId="6D72FE05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4320" w:type="dxa"/>
          </w:tcPr>
          <w:p w14:paraId="25A93D56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49118B74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AC63DF" w:rsidRPr="00B73813" w14:paraId="39AC6AFD" w14:textId="77777777" w:rsidTr="00AC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411FAE9E" w14:textId="562FC1FD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777AB631" w14:textId="215FB8CD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AC63DF" w:rsidRPr="00B73813" w14:paraId="298CB1D8" w14:textId="77777777" w:rsidTr="00AC63DF">
        <w:tc>
          <w:tcPr>
            <w:tcW w:w="4428" w:type="dxa"/>
          </w:tcPr>
          <w:p w14:paraId="7D173998" w14:textId="2C9B749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 of Aneurysm</w:t>
            </w:r>
          </w:p>
        </w:tc>
        <w:tc>
          <w:tcPr>
            <w:tcW w:w="4320" w:type="dxa"/>
          </w:tcPr>
          <w:p w14:paraId="7F0979A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1A687B54" w14:textId="77777777" w:rsidTr="00AC63DF">
        <w:tc>
          <w:tcPr>
            <w:tcW w:w="4428" w:type="dxa"/>
          </w:tcPr>
          <w:p w14:paraId="07B1C865" w14:textId="7FEB583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Anterior circulation (%)</w:t>
            </w:r>
          </w:p>
        </w:tc>
        <w:tc>
          <w:tcPr>
            <w:tcW w:w="4320" w:type="dxa"/>
          </w:tcPr>
          <w:p w14:paraId="4A61864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90.3)</w:t>
            </w:r>
          </w:p>
        </w:tc>
      </w:tr>
      <w:tr w:rsidR="00AC63DF" w:rsidRPr="00B73813" w14:paraId="426A78A8" w14:textId="77777777" w:rsidTr="00AC63DF">
        <w:tc>
          <w:tcPr>
            <w:tcW w:w="4428" w:type="dxa"/>
          </w:tcPr>
          <w:p w14:paraId="355007D4" w14:textId="051B35C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Posterior circulation (%)</w:t>
            </w:r>
          </w:p>
        </w:tc>
        <w:tc>
          <w:tcPr>
            <w:tcW w:w="4320" w:type="dxa"/>
          </w:tcPr>
          <w:p w14:paraId="5A49205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)</w:t>
            </w:r>
          </w:p>
        </w:tc>
      </w:tr>
      <w:tr w:rsidR="00AC63DF" w:rsidRPr="00B73813" w14:paraId="2CFBBFA1" w14:textId="77777777" w:rsidTr="00AC63DF">
        <w:tc>
          <w:tcPr>
            <w:tcW w:w="4428" w:type="dxa"/>
          </w:tcPr>
          <w:p w14:paraId="09A390B6" w14:textId="3D04EDA4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 of Aneurysm specific</w:t>
            </w:r>
          </w:p>
        </w:tc>
        <w:tc>
          <w:tcPr>
            <w:tcW w:w="4320" w:type="dxa"/>
          </w:tcPr>
          <w:p w14:paraId="62F35B20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19946824" w14:textId="77777777" w:rsidTr="00AC63DF">
        <w:tc>
          <w:tcPr>
            <w:tcW w:w="4428" w:type="dxa"/>
          </w:tcPr>
          <w:p w14:paraId="50F357A2" w14:textId="25086E54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350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r w:rsidR="00F16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61AF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4320" w:type="dxa"/>
          </w:tcPr>
          <w:p w14:paraId="2275BB0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8.1)</w:t>
            </w:r>
          </w:p>
        </w:tc>
      </w:tr>
      <w:tr w:rsidR="00AC63DF" w:rsidRPr="00B73813" w14:paraId="4BEF2EF5" w14:textId="77777777" w:rsidTr="00AC63DF">
        <w:tc>
          <w:tcPr>
            <w:tcW w:w="4428" w:type="dxa"/>
          </w:tcPr>
          <w:p w14:paraId="6D6BDED4" w14:textId="334ED58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ACA (%)</w:t>
            </w:r>
          </w:p>
        </w:tc>
        <w:tc>
          <w:tcPr>
            <w:tcW w:w="4320" w:type="dxa"/>
          </w:tcPr>
          <w:p w14:paraId="5E505C3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</w:tc>
      </w:tr>
      <w:tr w:rsidR="00AC63DF" w:rsidRPr="00B73813" w14:paraId="13C36DD3" w14:textId="77777777" w:rsidTr="00AC63DF">
        <w:tc>
          <w:tcPr>
            <w:tcW w:w="4428" w:type="dxa"/>
          </w:tcPr>
          <w:p w14:paraId="31E93995" w14:textId="1B5EBCBA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         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mA</w:t>
            </w:r>
            <w:proofErr w:type="spellEnd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5B52D508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</w:tr>
      <w:tr w:rsidR="00AC63DF" w:rsidRPr="00B73813" w14:paraId="5274E888" w14:textId="77777777" w:rsidTr="00AC63DF">
        <w:tc>
          <w:tcPr>
            <w:tcW w:w="4428" w:type="dxa"/>
          </w:tcPr>
          <w:p w14:paraId="4B58E9EE" w14:textId="226AB525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MCA (%)</w:t>
            </w:r>
          </w:p>
        </w:tc>
        <w:tc>
          <w:tcPr>
            <w:tcW w:w="4320" w:type="dxa"/>
          </w:tcPr>
          <w:p w14:paraId="2D1324B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.4)</w:t>
            </w:r>
          </w:p>
        </w:tc>
      </w:tr>
      <w:tr w:rsidR="00AC63DF" w:rsidRPr="00B73813" w14:paraId="1663B00E" w14:textId="77777777" w:rsidTr="00AC63DF">
        <w:tc>
          <w:tcPr>
            <w:tcW w:w="4428" w:type="dxa"/>
          </w:tcPr>
          <w:p w14:paraId="6A099800" w14:textId="07F78CE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Basilar (%)</w:t>
            </w:r>
          </w:p>
        </w:tc>
        <w:tc>
          <w:tcPr>
            <w:tcW w:w="4320" w:type="dxa"/>
          </w:tcPr>
          <w:p w14:paraId="0D1915BD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</w:tc>
      </w:tr>
      <w:tr w:rsidR="00AC63DF" w:rsidRPr="00B73813" w14:paraId="0F051F6B" w14:textId="77777777" w:rsidTr="00AC63DF">
        <w:tc>
          <w:tcPr>
            <w:tcW w:w="4428" w:type="dxa"/>
          </w:tcPr>
          <w:p w14:paraId="0965CC00" w14:textId="6C1758D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                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m</w:t>
            </w:r>
            <w:proofErr w:type="spellEnd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20" w:type="dxa"/>
          </w:tcPr>
          <w:p w14:paraId="214FD758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)</w:t>
            </w:r>
          </w:p>
        </w:tc>
      </w:tr>
      <w:tr w:rsidR="00AC63DF" w:rsidRPr="00B73813" w14:paraId="432F1D0B" w14:textId="77777777" w:rsidTr="00AC63DF">
        <w:tc>
          <w:tcPr>
            <w:tcW w:w="4428" w:type="dxa"/>
          </w:tcPr>
          <w:p w14:paraId="5292F42F" w14:textId="0118B0C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PICA (%)</w:t>
            </w:r>
          </w:p>
        </w:tc>
        <w:tc>
          <w:tcPr>
            <w:tcW w:w="4320" w:type="dxa"/>
          </w:tcPr>
          <w:p w14:paraId="6AAE7E4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2)</w:t>
            </w:r>
          </w:p>
        </w:tc>
      </w:tr>
      <w:tr w:rsidR="00AC63DF" w:rsidRPr="00B73813" w14:paraId="46F0C557" w14:textId="77777777" w:rsidTr="00AC63DF">
        <w:tc>
          <w:tcPr>
            <w:tcW w:w="4428" w:type="dxa"/>
          </w:tcPr>
          <w:p w14:paraId="017A1221" w14:textId="2B41D3DA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ICA (%)</w:t>
            </w:r>
          </w:p>
        </w:tc>
        <w:tc>
          <w:tcPr>
            <w:tcW w:w="4320" w:type="dxa"/>
          </w:tcPr>
          <w:p w14:paraId="43163B6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2.6)</w:t>
            </w:r>
          </w:p>
        </w:tc>
      </w:tr>
      <w:tr w:rsidR="00AC63DF" w:rsidRPr="00B73813" w14:paraId="2AE4FCCB" w14:textId="77777777" w:rsidTr="00AC63DF">
        <w:tc>
          <w:tcPr>
            <w:tcW w:w="4428" w:type="dxa"/>
          </w:tcPr>
          <w:p w14:paraId="1DCF7C64" w14:textId="6D97315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eurysm Deformed</w:t>
            </w:r>
          </w:p>
        </w:tc>
        <w:tc>
          <w:tcPr>
            <w:tcW w:w="4320" w:type="dxa"/>
          </w:tcPr>
          <w:p w14:paraId="3BE3BD6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17DC56D8" w14:textId="77777777" w:rsidTr="00AC63DF">
        <w:tc>
          <w:tcPr>
            <w:tcW w:w="4428" w:type="dxa"/>
          </w:tcPr>
          <w:p w14:paraId="718397C0" w14:textId="56061E06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6061829B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1.9)</w:t>
            </w:r>
          </w:p>
        </w:tc>
      </w:tr>
      <w:tr w:rsidR="00AC63DF" w:rsidRPr="00B73813" w14:paraId="1A6EC9F1" w14:textId="77777777" w:rsidTr="00AC63DF">
        <w:tc>
          <w:tcPr>
            <w:tcW w:w="4428" w:type="dxa"/>
          </w:tcPr>
          <w:p w14:paraId="7AFC4A79" w14:textId="6B1558C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3BC1F20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8.1)</w:t>
            </w:r>
          </w:p>
        </w:tc>
      </w:tr>
      <w:tr w:rsidR="00AC63DF" w:rsidRPr="00B73813" w14:paraId="2A46EC14" w14:textId="77777777" w:rsidTr="00AC63DF">
        <w:tc>
          <w:tcPr>
            <w:tcW w:w="4428" w:type="dxa"/>
          </w:tcPr>
          <w:p w14:paraId="2745DC66" w14:textId="5DFF52E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dth of neck (mm)</w:t>
            </w:r>
          </w:p>
        </w:tc>
        <w:tc>
          <w:tcPr>
            <w:tcW w:w="4320" w:type="dxa"/>
          </w:tcPr>
          <w:p w14:paraId="3E24F13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65D393A4" w14:textId="77777777" w:rsidTr="00AC63DF">
        <w:tc>
          <w:tcPr>
            <w:tcW w:w="4428" w:type="dxa"/>
          </w:tcPr>
          <w:p w14:paraId="63116C0E" w14:textId="07722A4E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</w:t>
            </w:r>
            <w:r w:rsidR="00350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2E6B4F7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±1.5</w:t>
            </w:r>
          </w:p>
        </w:tc>
      </w:tr>
      <w:tr w:rsidR="00AC63DF" w:rsidRPr="00B73813" w14:paraId="6E841754" w14:textId="77777777" w:rsidTr="00AC63DF">
        <w:tc>
          <w:tcPr>
            <w:tcW w:w="4428" w:type="dxa"/>
          </w:tcPr>
          <w:p w14:paraId="00D3E282" w14:textId="5CBDD7AE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350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–Max</w:t>
            </w:r>
          </w:p>
        </w:tc>
        <w:tc>
          <w:tcPr>
            <w:tcW w:w="4320" w:type="dxa"/>
          </w:tcPr>
          <w:p w14:paraId="5BA5463A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–8.6</w:t>
            </w:r>
          </w:p>
        </w:tc>
      </w:tr>
      <w:tr w:rsidR="00AC63DF" w:rsidRPr="00B73813" w14:paraId="50617B9E" w14:textId="77777777" w:rsidTr="00AC63DF">
        <w:tc>
          <w:tcPr>
            <w:tcW w:w="4428" w:type="dxa"/>
          </w:tcPr>
          <w:p w14:paraId="5C7FEB46" w14:textId="4BB9C84D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350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320" w:type="dxa"/>
          </w:tcPr>
          <w:p w14:paraId="3271BCB7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2.0–3.5)</w:t>
            </w:r>
          </w:p>
        </w:tc>
      </w:tr>
      <w:tr w:rsidR="00AC63DF" w:rsidRPr="00B73813" w14:paraId="2CA839C4" w14:textId="77777777" w:rsidTr="00AC63DF">
        <w:tc>
          <w:tcPr>
            <w:tcW w:w="4428" w:type="dxa"/>
          </w:tcPr>
          <w:p w14:paraId="46D02CA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0" w:type="dxa"/>
          </w:tcPr>
          <w:p w14:paraId="3B4DA463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3DF" w:rsidRPr="00B73813" w14:paraId="7B478373" w14:textId="77777777" w:rsidTr="00AC63DF">
        <w:tc>
          <w:tcPr>
            <w:tcW w:w="4428" w:type="dxa"/>
          </w:tcPr>
          <w:p w14:paraId="4CBCD8D6" w14:textId="271B8D42" w:rsidR="00AC63DF" w:rsidRPr="00B73813" w:rsidRDefault="00AC63DF" w:rsidP="00AC63DF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03D77245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3485528A" w14:textId="77777777" w:rsidTr="00AC63DF">
        <w:tc>
          <w:tcPr>
            <w:tcW w:w="4428" w:type="dxa"/>
          </w:tcPr>
          <w:p w14:paraId="018AD070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456AFD54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308CD946" w14:textId="77777777" w:rsidTr="00AC63DF">
        <w:tc>
          <w:tcPr>
            <w:tcW w:w="4428" w:type="dxa"/>
          </w:tcPr>
          <w:p w14:paraId="79BC40F6" w14:textId="6706D8B1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4320" w:type="dxa"/>
          </w:tcPr>
          <w:p w14:paraId="46150C7C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26781F4F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AC63DF" w:rsidRPr="00B73813" w14:paraId="7768CDDE" w14:textId="77777777" w:rsidTr="00AC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6955DB1C" w14:textId="0577F8FF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1DC3B0F8" w14:textId="70414C90" w:rsidR="00AC63DF" w:rsidRPr="00B73813" w:rsidRDefault="00AC63DF" w:rsidP="00AC63D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AC63DF" w:rsidRPr="00B73813" w14:paraId="60ADF0B6" w14:textId="77777777" w:rsidTr="00AC63DF">
        <w:tc>
          <w:tcPr>
            <w:tcW w:w="4428" w:type="dxa"/>
          </w:tcPr>
          <w:p w14:paraId="650451E3" w14:textId="7155EC0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Aneurysm</w:t>
            </w:r>
          </w:p>
        </w:tc>
        <w:tc>
          <w:tcPr>
            <w:tcW w:w="4320" w:type="dxa"/>
          </w:tcPr>
          <w:p w14:paraId="71C654BE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77288930" w14:textId="77777777" w:rsidTr="00AC63DF">
        <w:tc>
          <w:tcPr>
            <w:tcW w:w="4428" w:type="dxa"/>
          </w:tcPr>
          <w:p w14:paraId="7095E26D" w14:textId="1E54352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Saccular (%)</w:t>
            </w:r>
          </w:p>
        </w:tc>
        <w:tc>
          <w:tcPr>
            <w:tcW w:w="4320" w:type="dxa"/>
          </w:tcPr>
          <w:p w14:paraId="411C5653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1.3)</w:t>
            </w:r>
          </w:p>
        </w:tc>
      </w:tr>
      <w:tr w:rsidR="00AC63DF" w:rsidRPr="00B73813" w14:paraId="075B168D" w14:textId="77777777" w:rsidTr="00AC63DF">
        <w:tc>
          <w:tcPr>
            <w:tcW w:w="4428" w:type="dxa"/>
          </w:tcPr>
          <w:p w14:paraId="6923EAE0" w14:textId="3946B62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Fusiform (%)</w:t>
            </w:r>
          </w:p>
        </w:tc>
        <w:tc>
          <w:tcPr>
            <w:tcW w:w="4320" w:type="dxa"/>
          </w:tcPr>
          <w:p w14:paraId="21F677B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8.7)</w:t>
            </w:r>
          </w:p>
        </w:tc>
      </w:tr>
      <w:tr w:rsidR="00AC63DF" w:rsidRPr="00B73813" w14:paraId="0ACA6143" w14:textId="77777777" w:rsidTr="00AC63DF">
        <w:tc>
          <w:tcPr>
            <w:tcW w:w="4428" w:type="dxa"/>
          </w:tcPr>
          <w:p w14:paraId="4C7CD0C0" w14:textId="4C066936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at scene</w:t>
            </w:r>
          </w:p>
        </w:tc>
        <w:tc>
          <w:tcPr>
            <w:tcW w:w="4320" w:type="dxa"/>
          </w:tcPr>
          <w:p w14:paraId="6B61320F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1434170C" w14:textId="77777777" w:rsidTr="00AC63DF">
        <w:tc>
          <w:tcPr>
            <w:tcW w:w="4428" w:type="dxa"/>
          </w:tcPr>
          <w:p w14:paraId="11020BE7" w14:textId="49C3AC6B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</w:t>
            </w:r>
            <w:r w:rsidR="00D72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168F581D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±4.4</w:t>
            </w:r>
          </w:p>
        </w:tc>
      </w:tr>
      <w:tr w:rsidR="00AC63DF" w:rsidRPr="00B73813" w14:paraId="16843B2A" w14:textId="77777777" w:rsidTr="00AC63DF">
        <w:tc>
          <w:tcPr>
            <w:tcW w:w="4428" w:type="dxa"/>
          </w:tcPr>
          <w:p w14:paraId="2D64D7EA" w14:textId="7A42B80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</w:t>
            </w:r>
            <w:r w:rsidR="00D72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Min–Max</w:t>
            </w:r>
          </w:p>
        </w:tc>
        <w:tc>
          <w:tcPr>
            <w:tcW w:w="4320" w:type="dxa"/>
          </w:tcPr>
          <w:p w14:paraId="10BBFA76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–15.0</w:t>
            </w:r>
          </w:p>
        </w:tc>
      </w:tr>
      <w:tr w:rsidR="00AC63DF" w:rsidRPr="00B73813" w14:paraId="004F83C6" w14:textId="77777777" w:rsidTr="00AC63DF">
        <w:tc>
          <w:tcPr>
            <w:tcW w:w="4428" w:type="dxa"/>
          </w:tcPr>
          <w:p w14:paraId="69DE79DF" w14:textId="09333479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</w:t>
            </w:r>
            <w:r w:rsidR="00D72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Median (IQR)</w:t>
            </w:r>
          </w:p>
        </w:tc>
        <w:tc>
          <w:tcPr>
            <w:tcW w:w="4320" w:type="dxa"/>
          </w:tcPr>
          <w:p w14:paraId="16F6420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8.0–15.0)</w:t>
            </w:r>
          </w:p>
        </w:tc>
      </w:tr>
      <w:tr w:rsidR="00AC63DF" w:rsidRPr="00B73813" w14:paraId="5B5C0144" w14:textId="77777777" w:rsidTr="00AC63DF">
        <w:tc>
          <w:tcPr>
            <w:tcW w:w="4428" w:type="dxa"/>
          </w:tcPr>
          <w:p w14:paraId="057F0120" w14:textId="53A2C95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P monitoring</w:t>
            </w:r>
          </w:p>
        </w:tc>
        <w:tc>
          <w:tcPr>
            <w:tcW w:w="4320" w:type="dxa"/>
          </w:tcPr>
          <w:p w14:paraId="745AD2F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57FFB321" w14:textId="77777777" w:rsidTr="00AC63DF">
        <w:tc>
          <w:tcPr>
            <w:tcW w:w="4428" w:type="dxa"/>
          </w:tcPr>
          <w:p w14:paraId="4633BFFD" w14:textId="61E608A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4A591ECE" w14:textId="5D18C3A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2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0.3)</w:t>
            </w:r>
          </w:p>
        </w:tc>
      </w:tr>
      <w:tr w:rsidR="00AC63DF" w:rsidRPr="00B73813" w14:paraId="2B1B0456" w14:textId="77777777" w:rsidTr="00AC63DF">
        <w:tc>
          <w:tcPr>
            <w:tcW w:w="4428" w:type="dxa"/>
          </w:tcPr>
          <w:p w14:paraId="0787E138" w14:textId="4521E14C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02D7C7DC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9.7)</w:t>
            </w:r>
          </w:p>
        </w:tc>
      </w:tr>
      <w:tr w:rsidR="00AC63DF" w:rsidRPr="00B73813" w14:paraId="052A799C" w14:textId="77777777" w:rsidTr="00AC63DF">
        <w:tc>
          <w:tcPr>
            <w:tcW w:w="4428" w:type="dxa"/>
          </w:tcPr>
          <w:p w14:paraId="468220AD" w14:textId="58EBB199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micraniectomy</w:t>
            </w:r>
          </w:p>
        </w:tc>
        <w:tc>
          <w:tcPr>
            <w:tcW w:w="4320" w:type="dxa"/>
          </w:tcPr>
          <w:p w14:paraId="092C57A1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6920EB56" w14:textId="77777777" w:rsidTr="00AC63DF">
        <w:tc>
          <w:tcPr>
            <w:tcW w:w="4428" w:type="dxa"/>
          </w:tcPr>
          <w:p w14:paraId="1A35BDC0" w14:textId="452D4263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1ABD3EDA" w14:textId="285BC452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16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="00F16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16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C63DF" w:rsidRPr="00B73813" w14:paraId="45C3F501" w14:textId="77777777" w:rsidTr="00AC63DF">
        <w:tc>
          <w:tcPr>
            <w:tcW w:w="4428" w:type="dxa"/>
          </w:tcPr>
          <w:p w14:paraId="2EF140A6" w14:textId="0A851DD8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7849E430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8)</w:t>
            </w:r>
          </w:p>
        </w:tc>
      </w:tr>
      <w:tr w:rsidR="00AC63DF" w:rsidRPr="00B73813" w14:paraId="3FAE54AE" w14:textId="77777777" w:rsidTr="00AC63DF">
        <w:tc>
          <w:tcPr>
            <w:tcW w:w="4428" w:type="dxa"/>
          </w:tcPr>
          <w:p w14:paraId="099B130A" w14:textId="5B2D7535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P</w:t>
            </w:r>
            <w:r w:rsidR="00BD5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rapy</w:t>
            </w:r>
            <w:r w:rsidR="00BD5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ainage</w:t>
            </w:r>
          </w:p>
        </w:tc>
        <w:tc>
          <w:tcPr>
            <w:tcW w:w="4320" w:type="dxa"/>
          </w:tcPr>
          <w:p w14:paraId="1D361AC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6B2875E0" w14:textId="77777777" w:rsidTr="00AC63DF">
        <w:tc>
          <w:tcPr>
            <w:tcW w:w="4428" w:type="dxa"/>
          </w:tcPr>
          <w:p w14:paraId="1DF371E0" w14:textId="13C46630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1F646FF9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63.5)</w:t>
            </w:r>
          </w:p>
        </w:tc>
      </w:tr>
      <w:tr w:rsidR="00AC63DF" w:rsidRPr="00B73813" w14:paraId="1EFEE9E2" w14:textId="77777777" w:rsidTr="00AC63DF">
        <w:tc>
          <w:tcPr>
            <w:tcW w:w="4428" w:type="dxa"/>
          </w:tcPr>
          <w:p w14:paraId="0A3F0B17" w14:textId="05C375AA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2F991672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6.5)</w:t>
            </w:r>
          </w:p>
        </w:tc>
      </w:tr>
      <w:tr w:rsidR="00AC63DF" w:rsidRPr="00B73813" w14:paraId="1FD598B2" w14:textId="77777777" w:rsidTr="00AC63DF">
        <w:tc>
          <w:tcPr>
            <w:tcW w:w="4428" w:type="dxa"/>
          </w:tcPr>
          <w:p w14:paraId="33B69C58" w14:textId="07D96956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7F98B145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3DF" w:rsidRPr="00B73813" w14:paraId="66699074" w14:textId="77777777" w:rsidTr="00AC63DF">
        <w:tc>
          <w:tcPr>
            <w:tcW w:w="4428" w:type="dxa"/>
          </w:tcPr>
          <w:p w14:paraId="604FA0D4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0" w:type="dxa"/>
          </w:tcPr>
          <w:p w14:paraId="69D9DFBF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3DF" w:rsidRPr="00B73813" w14:paraId="55948F8E" w14:textId="77777777" w:rsidTr="00AC63DF">
        <w:tc>
          <w:tcPr>
            <w:tcW w:w="4428" w:type="dxa"/>
          </w:tcPr>
          <w:p w14:paraId="7AD7ABD2" w14:textId="0B777B89" w:rsidR="00AC63DF" w:rsidRPr="00B73813" w:rsidRDefault="00AC63DF" w:rsidP="00AC63DF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3EE796E4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766043D0" w14:textId="77777777" w:rsidTr="00AC63DF">
        <w:tc>
          <w:tcPr>
            <w:tcW w:w="4428" w:type="dxa"/>
          </w:tcPr>
          <w:p w14:paraId="3F54158D" w14:textId="77777777" w:rsidR="00AC63DF" w:rsidRPr="00B73813" w:rsidRDefault="00AC63DF" w:rsidP="00AC63DF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17CB8955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AC63DF" w:rsidRPr="00B73813" w14:paraId="0A49B563" w14:textId="77777777" w:rsidTr="00AC63DF">
        <w:tc>
          <w:tcPr>
            <w:tcW w:w="4428" w:type="dxa"/>
          </w:tcPr>
          <w:p w14:paraId="66167CC5" w14:textId="01CAEBBF" w:rsidR="00AC63DF" w:rsidRPr="00B73813" w:rsidRDefault="00AC63DF" w:rsidP="00AC63DF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4320" w:type="dxa"/>
          </w:tcPr>
          <w:p w14:paraId="07BD754D" w14:textId="77777777" w:rsidR="00AC63DF" w:rsidRPr="00B73813" w:rsidRDefault="00AC63DF" w:rsidP="00AC63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48C04319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911CEC" w:rsidRPr="00B73813" w14:paraId="600343EF" w14:textId="77777777" w:rsidTr="00911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12DAEF66" w14:textId="3A0EA9D5" w:rsidR="00911CEC" w:rsidRPr="00B73813" w:rsidRDefault="00911CEC" w:rsidP="00911CEC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741EE34F" w14:textId="5212B472" w:rsidR="00911CEC" w:rsidRPr="00B73813" w:rsidRDefault="00911CEC" w:rsidP="00911C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911CEC" w:rsidRPr="00B73813" w14:paraId="4E89D809" w14:textId="77777777" w:rsidTr="00911CEC">
        <w:tc>
          <w:tcPr>
            <w:tcW w:w="4428" w:type="dxa"/>
          </w:tcPr>
          <w:p w14:paraId="4A87203A" w14:textId="21D32E5B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 of acute hydrocephalus</w:t>
            </w:r>
          </w:p>
        </w:tc>
        <w:tc>
          <w:tcPr>
            <w:tcW w:w="4320" w:type="dxa"/>
          </w:tcPr>
          <w:p w14:paraId="3CEC4117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CEC" w:rsidRPr="00B73813" w14:paraId="36001B25" w14:textId="77777777" w:rsidTr="00911CEC">
        <w:tc>
          <w:tcPr>
            <w:tcW w:w="4428" w:type="dxa"/>
          </w:tcPr>
          <w:p w14:paraId="1931B274" w14:textId="4F85A3E0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2297D62C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79.7)</w:t>
            </w:r>
          </w:p>
        </w:tc>
      </w:tr>
      <w:tr w:rsidR="00911CEC" w:rsidRPr="00B73813" w14:paraId="4A2D8AC2" w14:textId="77777777" w:rsidTr="00911CEC">
        <w:tc>
          <w:tcPr>
            <w:tcW w:w="4428" w:type="dxa"/>
          </w:tcPr>
          <w:p w14:paraId="3D1E2705" w14:textId="13C798C9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48CBB6B8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3)</w:t>
            </w:r>
          </w:p>
        </w:tc>
      </w:tr>
      <w:tr w:rsidR="00911CEC" w:rsidRPr="00D21C9D" w14:paraId="62F2F938" w14:textId="77777777" w:rsidTr="00911CEC">
        <w:tc>
          <w:tcPr>
            <w:tcW w:w="4428" w:type="dxa"/>
          </w:tcPr>
          <w:p w14:paraId="50310D1E" w14:textId="6EDBD65D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 of shunt dependent hydrocephalus</w:t>
            </w:r>
          </w:p>
        </w:tc>
        <w:tc>
          <w:tcPr>
            <w:tcW w:w="4320" w:type="dxa"/>
          </w:tcPr>
          <w:p w14:paraId="04D10D2C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CEC" w:rsidRPr="00B73813" w14:paraId="60E09461" w14:textId="77777777" w:rsidTr="00911CEC">
        <w:tc>
          <w:tcPr>
            <w:tcW w:w="4428" w:type="dxa"/>
          </w:tcPr>
          <w:p w14:paraId="27083BD6" w14:textId="770ABD1D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01EC4A07" w14:textId="754DF064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2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.6)</w:t>
            </w:r>
          </w:p>
        </w:tc>
      </w:tr>
      <w:tr w:rsidR="00911CEC" w:rsidRPr="00B73813" w14:paraId="2A74C118" w14:textId="77777777" w:rsidTr="00911CEC">
        <w:tc>
          <w:tcPr>
            <w:tcW w:w="4428" w:type="dxa"/>
          </w:tcPr>
          <w:p w14:paraId="22A94308" w14:textId="6B8917D1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527D42B3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6.4)</w:t>
            </w:r>
          </w:p>
        </w:tc>
      </w:tr>
      <w:tr w:rsidR="00911CEC" w:rsidRPr="00B73813" w14:paraId="402194E8" w14:textId="77777777" w:rsidTr="00911CEC">
        <w:tc>
          <w:tcPr>
            <w:tcW w:w="4428" w:type="dxa"/>
          </w:tcPr>
          <w:p w14:paraId="5C20770E" w14:textId="3F9A0DF0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ropsychological symptoms</w:t>
            </w:r>
          </w:p>
        </w:tc>
        <w:tc>
          <w:tcPr>
            <w:tcW w:w="4320" w:type="dxa"/>
          </w:tcPr>
          <w:p w14:paraId="64843CE9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CEC" w:rsidRPr="00B73813" w14:paraId="788069FB" w14:textId="77777777" w:rsidTr="00911CEC">
        <w:tc>
          <w:tcPr>
            <w:tcW w:w="4428" w:type="dxa"/>
          </w:tcPr>
          <w:p w14:paraId="635A4F16" w14:textId="085AE705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</w:t>
            </w:r>
            <w:r w:rsidR="004263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Missing</w:t>
            </w:r>
            <w:r w:rsidR="00F16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61AF"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4320" w:type="dxa"/>
          </w:tcPr>
          <w:p w14:paraId="1A98F1C9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.6)</w:t>
            </w:r>
          </w:p>
        </w:tc>
      </w:tr>
      <w:tr w:rsidR="00911CEC" w:rsidRPr="00B73813" w14:paraId="72B8ED48" w14:textId="77777777" w:rsidTr="00911CEC">
        <w:tc>
          <w:tcPr>
            <w:tcW w:w="4428" w:type="dxa"/>
          </w:tcPr>
          <w:p w14:paraId="716ECAB3" w14:textId="47A2C22B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No (%)</w:t>
            </w:r>
          </w:p>
        </w:tc>
        <w:tc>
          <w:tcPr>
            <w:tcW w:w="4320" w:type="dxa"/>
          </w:tcPr>
          <w:p w14:paraId="4263336E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4.3)</w:t>
            </w:r>
          </w:p>
        </w:tc>
      </w:tr>
      <w:tr w:rsidR="00911CEC" w:rsidRPr="00B73813" w14:paraId="6EDB5FF4" w14:textId="77777777" w:rsidTr="00911CEC">
        <w:tc>
          <w:tcPr>
            <w:tcW w:w="4428" w:type="dxa"/>
          </w:tcPr>
          <w:p w14:paraId="3B73D9B2" w14:textId="7241A8D1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Yes (%)</w:t>
            </w:r>
          </w:p>
        </w:tc>
        <w:tc>
          <w:tcPr>
            <w:tcW w:w="4320" w:type="dxa"/>
          </w:tcPr>
          <w:p w14:paraId="667342ED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55.7)</w:t>
            </w:r>
          </w:p>
        </w:tc>
      </w:tr>
      <w:tr w:rsidR="00911CEC" w:rsidRPr="00B73813" w14:paraId="78E1D8ED" w14:textId="77777777" w:rsidTr="00911CEC">
        <w:tc>
          <w:tcPr>
            <w:tcW w:w="4428" w:type="dxa"/>
          </w:tcPr>
          <w:p w14:paraId="70FCF605" w14:textId="4D29AC53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4320" w:type="dxa"/>
          </w:tcPr>
          <w:p w14:paraId="33770AB0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CEC" w:rsidRPr="00B73813" w14:paraId="21FB16C9" w14:textId="77777777" w:rsidTr="00911CEC">
        <w:tc>
          <w:tcPr>
            <w:tcW w:w="4428" w:type="dxa"/>
          </w:tcPr>
          <w:p w14:paraId="0B4BF7E2" w14:textId="16560CA2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0 (%)</w:t>
            </w:r>
          </w:p>
        </w:tc>
        <w:tc>
          <w:tcPr>
            <w:tcW w:w="4320" w:type="dxa"/>
          </w:tcPr>
          <w:p w14:paraId="7C714F45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.6)</w:t>
            </w:r>
          </w:p>
        </w:tc>
      </w:tr>
      <w:tr w:rsidR="00911CEC" w:rsidRPr="00B73813" w14:paraId="564E7C97" w14:textId="77777777" w:rsidTr="00911CEC">
        <w:tc>
          <w:tcPr>
            <w:tcW w:w="4428" w:type="dxa"/>
          </w:tcPr>
          <w:p w14:paraId="38A5D54B" w14:textId="7E2F69F4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1 (%)</w:t>
            </w:r>
          </w:p>
        </w:tc>
        <w:tc>
          <w:tcPr>
            <w:tcW w:w="4320" w:type="dxa"/>
          </w:tcPr>
          <w:p w14:paraId="4CF46188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3.5)</w:t>
            </w:r>
          </w:p>
        </w:tc>
      </w:tr>
      <w:tr w:rsidR="00911CEC" w:rsidRPr="00B73813" w14:paraId="22DDF898" w14:textId="77777777" w:rsidTr="00911CEC">
        <w:tc>
          <w:tcPr>
            <w:tcW w:w="4428" w:type="dxa"/>
          </w:tcPr>
          <w:p w14:paraId="1C0E930F" w14:textId="7C00C44D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2 (%)</w:t>
            </w:r>
          </w:p>
        </w:tc>
        <w:tc>
          <w:tcPr>
            <w:tcW w:w="4320" w:type="dxa"/>
          </w:tcPr>
          <w:p w14:paraId="762C76FF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3.0)</w:t>
            </w:r>
          </w:p>
        </w:tc>
      </w:tr>
      <w:tr w:rsidR="00911CEC" w:rsidRPr="00B73813" w14:paraId="472B5323" w14:textId="77777777" w:rsidTr="00911CEC">
        <w:tc>
          <w:tcPr>
            <w:tcW w:w="4428" w:type="dxa"/>
          </w:tcPr>
          <w:p w14:paraId="38969EAF" w14:textId="4477B82E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3 (%)</w:t>
            </w:r>
          </w:p>
        </w:tc>
        <w:tc>
          <w:tcPr>
            <w:tcW w:w="4320" w:type="dxa"/>
          </w:tcPr>
          <w:p w14:paraId="055273A6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.1)</w:t>
            </w:r>
          </w:p>
        </w:tc>
      </w:tr>
      <w:tr w:rsidR="00911CEC" w:rsidRPr="00B73813" w14:paraId="7B624CD2" w14:textId="77777777" w:rsidTr="00911CEC">
        <w:tc>
          <w:tcPr>
            <w:tcW w:w="4428" w:type="dxa"/>
          </w:tcPr>
          <w:p w14:paraId="64214984" w14:textId="3FE1A071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4 (%)</w:t>
            </w:r>
          </w:p>
        </w:tc>
        <w:tc>
          <w:tcPr>
            <w:tcW w:w="4320" w:type="dxa"/>
          </w:tcPr>
          <w:p w14:paraId="6C0E4B0E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2.2)</w:t>
            </w:r>
          </w:p>
        </w:tc>
      </w:tr>
      <w:tr w:rsidR="00911CEC" w:rsidRPr="00B73813" w14:paraId="350489AD" w14:textId="77777777" w:rsidTr="00911CEC">
        <w:tc>
          <w:tcPr>
            <w:tcW w:w="4428" w:type="dxa"/>
          </w:tcPr>
          <w:p w14:paraId="052A147F" w14:textId="4DD4DFD3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5 (%)</w:t>
            </w:r>
          </w:p>
        </w:tc>
        <w:tc>
          <w:tcPr>
            <w:tcW w:w="4320" w:type="dxa"/>
          </w:tcPr>
          <w:p w14:paraId="3A60F785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1)</w:t>
            </w:r>
          </w:p>
        </w:tc>
      </w:tr>
      <w:tr w:rsidR="00911CEC" w:rsidRPr="00B73813" w14:paraId="7EA24D05" w14:textId="77777777" w:rsidTr="00911CEC">
        <w:tc>
          <w:tcPr>
            <w:tcW w:w="4428" w:type="dxa"/>
          </w:tcPr>
          <w:p w14:paraId="0A227BF5" w14:textId="7A9B7425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6 (%)</w:t>
            </w:r>
          </w:p>
        </w:tc>
        <w:tc>
          <w:tcPr>
            <w:tcW w:w="4320" w:type="dxa"/>
          </w:tcPr>
          <w:p w14:paraId="67FA0BC4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1.6)</w:t>
            </w:r>
          </w:p>
        </w:tc>
      </w:tr>
      <w:tr w:rsidR="00911CEC" w:rsidRPr="00B73813" w14:paraId="5BAF6454" w14:textId="77777777" w:rsidTr="00911CEC">
        <w:tc>
          <w:tcPr>
            <w:tcW w:w="4428" w:type="dxa"/>
          </w:tcPr>
          <w:p w14:paraId="3371AB75" w14:textId="13739F0F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2ACB7E0C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CEC" w:rsidRPr="00B73813" w14:paraId="64DE4B4E" w14:textId="77777777" w:rsidTr="00911CEC">
        <w:tc>
          <w:tcPr>
            <w:tcW w:w="4428" w:type="dxa"/>
          </w:tcPr>
          <w:p w14:paraId="72A8DFC7" w14:textId="55A9AD28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539DB965" w14:textId="5A08F7BF" w:rsidR="00911CEC" w:rsidRPr="00B73813" w:rsidRDefault="00911CEC" w:rsidP="00911CEC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CEC" w:rsidRPr="00B73813" w14:paraId="06DA3903" w14:textId="77777777" w:rsidTr="00911CEC">
        <w:tc>
          <w:tcPr>
            <w:tcW w:w="4428" w:type="dxa"/>
          </w:tcPr>
          <w:p w14:paraId="3EFBD397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line="5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0" w:type="dxa"/>
          </w:tcPr>
          <w:p w14:paraId="5DF1230B" w14:textId="77777777" w:rsidR="00911CEC" w:rsidRPr="00B73813" w:rsidRDefault="00911CEC" w:rsidP="00911C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1CEC" w:rsidRPr="00B73813" w14:paraId="0D4E93D0" w14:textId="77777777" w:rsidTr="00911CEC">
        <w:tc>
          <w:tcPr>
            <w:tcW w:w="4428" w:type="dxa"/>
          </w:tcPr>
          <w:p w14:paraId="7CC9DDA9" w14:textId="3CB1C204" w:rsidR="00911CEC" w:rsidRPr="00B73813" w:rsidRDefault="00911CEC" w:rsidP="00911CEC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674997B9" w14:textId="77777777" w:rsidR="00911CEC" w:rsidRPr="00B73813" w:rsidRDefault="00911CEC" w:rsidP="00911C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11CEC" w:rsidRPr="00B73813" w14:paraId="20D0A808" w14:textId="77777777" w:rsidTr="00911CEC">
        <w:tc>
          <w:tcPr>
            <w:tcW w:w="4428" w:type="dxa"/>
          </w:tcPr>
          <w:p w14:paraId="1A8952DB" w14:textId="77777777" w:rsidR="00911CEC" w:rsidRPr="00B73813" w:rsidRDefault="00911CEC" w:rsidP="00911CEC">
            <w:pPr>
              <w:autoSpaceDE w:val="0"/>
              <w:autoSpaceDN w:val="0"/>
              <w:adjustRightInd w:val="0"/>
              <w:spacing w:line="253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</w:tcPr>
          <w:p w14:paraId="213C4931" w14:textId="77777777" w:rsidR="00911CEC" w:rsidRPr="00B73813" w:rsidRDefault="00911CEC" w:rsidP="00911C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11CEC" w:rsidRPr="00B73813" w14:paraId="3EFBD56A" w14:textId="77777777" w:rsidTr="00911CEC">
        <w:tc>
          <w:tcPr>
            <w:tcW w:w="4428" w:type="dxa"/>
          </w:tcPr>
          <w:p w14:paraId="7FCAFC77" w14:textId="0A6CD95D" w:rsidR="00911CEC" w:rsidRPr="00B73813" w:rsidRDefault="00911CEC" w:rsidP="00911CEC">
            <w:pPr>
              <w:autoSpaceDE w:val="0"/>
              <w:autoSpaceDN w:val="0"/>
              <w:adjustRightInd w:val="0"/>
              <w:spacing w:before="10" w:after="10" w:line="299" w:lineRule="exact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4320" w:type="dxa"/>
          </w:tcPr>
          <w:p w14:paraId="29445EF6" w14:textId="77777777" w:rsidR="00911CEC" w:rsidRPr="00B73813" w:rsidRDefault="00911CEC" w:rsidP="00911C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</w:p>
        </w:tc>
      </w:tr>
    </w:tbl>
    <w:p w14:paraId="5E371960" w14:textId="77777777" w:rsidR="00EF57B4" w:rsidRPr="00B73813" w:rsidRDefault="00EF57B4" w:rsidP="00EF57B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B73813">
        <w:rPr>
          <w:rFonts w:ascii="Times New Roman" w:hAnsi="Times New Roman" w:cs="Times New Roman"/>
          <w:b/>
          <w:bCs/>
          <w:sz w:val="26"/>
          <w:szCs w:val="26"/>
          <w:lang w:val="en-US"/>
        </w:rPr>
        <w:br w:type="page"/>
      </w:r>
    </w:p>
    <w:tbl>
      <w:tblPr>
        <w:tblStyle w:val="Yksinkertainentaulukko3"/>
        <w:tblW w:w="0" w:type="auto"/>
        <w:tblLayout w:type="fixed"/>
        <w:tblLook w:val="0620" w:firstRow="1" w:lastRow="0" w:firstColumn="0" w:lastColumn="0" w:noHBand="1" w:noVBand="1"/>
      </w:tblPr>
      <w:tblGrid>
        <w:gridCol w:w="4428"/>
        <w:gridCol w:w="4320"/>
      </w:tblGrid>
      <w:tr w:rsidR="003F3A75" w:rsidRPr="00B73813" w14:paraId="69BCBB98" w14:textId="77777777" w:rsidTr="00911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28" w:type="dxa"/>
          </w:tcPr>
          <w:p w14:paraId="02D557DD" w14:textId="29513C9F" w:rsidR="003F3A75" w:rsidRPr="00B73813" w:rsidRDefault="003F3A75" w:rsidP="00911CEC">
            <w:pPr>
              <w:autoSpaceDE w:val="0"/>
              <w:autoSpaceDN w:val="0"/>
              <w:adjustRightInd w:val="0"/>
              <w:spacing w:before="10" w:after="10" w:line="276" w:lineRule="exac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ariables</w:t>
            </w:r>
          </w:p>
        </w:tc>
        <w:tc>
          <w:tcPr>
            <w:tcW w:w="4320" w:type="dxa"/>
          </w:tcPr>
          <w:p w14:paraId="4D98608C" w14:textId="1C515C25" w:rsidR="003F3A75" w:rsidRPr="00B73813" w:rsidRDefault="003F3A75" w:rsidP="00911C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s</w:t>
            </w:r>
          </w:p>
        </w:tc>
      </w:tr>
      <w:tr w:rsidR="003F3A75" w:rsidRPr="00B73813" w14:paraId="156F6A30" w14:textId="77777777" w:rsidTr="00911CEC">
        <w:tc>
          <w:tcPr>
            <w:tcW w:w="4428" w:type="dxa"/>
          </w:tcPr>
          <w:p w14:paraId="087593CF" w14:textId="444E33E7" w:rsidR="003F3A75" w:rsidRPr="00B73813" w:rsidRDefault="003F3A75" w:rsidP="00911CEC">
            <w:pPr>
              <w:autoSpaceDE w:val="0"/>
              <w:autoSpaceDN w:val="0"/>
              <w:adjustRightInd w:val="0"/>
              <w:spacing w:line="253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DH</w:t>
            </w:r>
            <w:proofErr w:type="spellEnd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hickness (mm)</w:t>
            </w:r>
          </w:p>
        </w:tc>
        <w:tc>
          <w:tcPr>
            <w:tcW w:w="4320" w:type="dxa"/>
          </w:tcPr>
          <w:p w14:paraId="21B41AA8" w14:textId="77777777" w:rsidR="003F3A75" w:rsidRPr="00B73813" w:rsidRDefault="003F3A75" w:rsidP="003F3A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3F3A75" w:rsidRPr="00B73813" w14:paraId="1D2F37F4" w14:textId="77777777" w:rsidTr="00911CEC">
        <w:tc>
          <w:tcPr>
            <w:tcW w:w="4428" w:type="dxa"/>
          </w:tcPr>
          <w:p w14:paraId="5A35B14D" w14:textId="7B83D53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4263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proofErr w:type="spellStart"/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4320" w:type="dxa"/>
          </w:tcPr>
          <w:p w14:paraId="58DFCFAE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±6.1</w:t>
            </w:r>
          </w:p>
        </w:tc>
      </w:tr>
      <w:tr w:rsidR="003F3A75" w:rsidRPr="00B73813" w14:paraId="5BF1F489" w14:textId="77777777" w:rsidTr="00911CEC">
        <w:tc>
          <w:tcPr>
            <w:tcW w:w="4428" w:type="dxa"/>
          </w:tcPr>
          <w:p w14:paraId="37825B24" w14:textId="68B00EFA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4263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–Max</w:t>
            </w:r>
          </w:p>
        </w:tc>
        <w:tc>
          <w:tcPr>
            <w:tcW w:w="4320" w:type="dxa"/>
          </w:tcPr>
          <w:p w14:paraId="1EEF4334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–20.0</w:t>
            </w:r>
          </w:p>
        </w:tc>
      </w:tr>
      <w:tr w:rsidR="003F3A75" w:rsidRPr="00B73813" w14:paraId="31142ADD" w14:textId="77777777" w:rsidTr="00911CEC">
        <w:tc>
          <w:tcPr>
            <w:tcW w:w="4428" w:type="dxa"/>
          </w:tcPr>
          <w:p w14:paraId="6C3F1305" w14:textId="675D9500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</w:t>
            </w:r>
            <w:r w:rsidR="00D36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320" w:type="dxa"/>
          </w:tcPr>
          <w:p w14:paraId="4AC98C32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6.0–18.0)</w:t>
            </w:r>
          </w:p>
        </w:tc>
      </w:tr>
      <w:tr w:rsidR="003F3A75" w:rsidRPr="00B73813" w14:paraId="6AA7CEF4" w14:textId="77777777" w:rsidTr="00911CEC">
        <w:tc>
          <w:tcPr>
            <w:tcW w:w="4428" w:type="dxa"/>
          </w:tcPr>
          <w:p w14:paraId="6DBD2BCF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DH</w:t>
            </w:r>
            <w:proofErr w:type="spellEnd"/>
            <w:r w:rsidRPr="00B738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ocation</w:t>
            </w:r>
          </w:p>
        </w:tc>
        <w:tc>
          <w:tcPr>
            <w:tcW w:w="4320" w:type="dxa"/>
          </w:tcPr>
          <w:p w14:paraId="0D46A800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A75" w:rsidRPr="00B73813" w14:paraId="7DFC9F51" w14:textId="77777777" w:rsidTr="00911CEC">
        <w:tc>
          <w:tcPr>
            <w:tcW w:w="4428" w:type="dxa"/>
          </w:tcPr>
          <w:p w14:paraId="074D2F3E" w14:textId="6669DDE4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Left (%)</w:t>
            </w:r>
          </w:p>
        </w:tc>
        <w:tc>
          <w:tcPr>
            <w:tcW w:w="4320" w:type="dxa"/>
          </w:tcPr>
          <w:p w14:paraId="371A10A0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3.8)</w:t>
            </w:r>
          </w:p>
        </w:tc>
      </w:tr>
      <w:tr w:rsidR="003F3A75" w:rsidRPr="00B73813" w14:paraId="184EFADB" w14:textId="77777777" w:rsidTr="00911CEC">
        <w:tc>
          <w:tcPr>
            <w:tcW w:w="4428" w:type="dxa"/>
            <w:tcBorders>
              <w:bottom w:val="single" w:sz="4" w:space="0" w:color="auto"/>
            </w:tcBorders>
          </w:tcPr>
          <w:p w14:paraId="5F78D46B" w14:textId="061A0DDC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           Right (%)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3979FF96" w14:textId="77777777" w:rsidR="003F3A75" w:rsidRPr="00B73813" w:rsidRDefault="003F3A75" w:rsidP="003F3A75">
            <w:pPr>
              <w:autoSpaceDE w:val="0"/>
              <w:autoSpaceDN w:val="0"/>
              <w:adjustRightInd w:val="0"/>
              <w:spacing w:before="67" w:after="67" w:line="23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6.2)</w:t>
            </w:r>
          </w:p>
        </w:tc>
      </w:tr>
    </w:tbl>
    <w:p w14:paraId="3D9F5023" w14:textId="4BA2234F" w:rsidR="001D6578" w:rsidRPr="00B73813" w:rsidRDefault="001D6578" w:rsidP="00EF57B4">
      <w:pPr>
        <w:rPr>
          <w:rFonts w:ascii="Times New Roman" w:hAnsi="Times New Roman" w:cs="Times New Roman"/>
          <w:lang w:val="en-US"/>
        </w:rPr>
      </w:pPr>
    </w:p>
    <w:sectPr w:rsidR="001D6578" w:rsidRPr="00B7381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B4"/>
    <w:rsid w:val="0016075A"/>
    <w:rsid w:val="00167E45"/>
    <w:rsid w:val="001D6578"/>
    <w:rsid w:val="001F5AFE"/>
    <w:rsid w:val="00217A03"/>
    <w:rsid w:val="002210F1"/>
    <w:rsid w:val="002A60D6"/>
    <w:rsid w:val="00350C93"/>
    <w:rsid w:val="003A419D"/>
    <w:rsid w:val="003D4969"/>
    <w:rsid w:val="003F3A75"/>
    <w:rsid w:val="00426353"/>
    <w:rsid w:val="004B03A0"/>
    <w:rsid w:val="004F250A"/>
    <w:rsid w:val="0052041E"/>
    <w:rsid w:val="00745195"/>
    <w:rsid w:val="007563F3"/>
    <w:rsid w:val="00772E97"/>
    <w:rsid w:val="007C23E5"/>
    <w:rsid w:val="00837655"/>
    <w:rsid w:val="00911CEC"/>
    <w:rsid w:val="00921B2F"/>
    <w:rsid w:val="009F26A8"/>
    <w:rsid w:val="00A11231"/>
    <w:rsid w:val="00A368C8"/>
    <w:rsid w:val="00AC63DF"/>
    <w:rsid w:val="00B73813"/>
    <w:rsid w:val="00BD534C"/>
    <w:rsid w:val="00D21C9D"/>
    <w:rsid w:val="00D367E7"/>
    <w:rsid w:val="00D72305"/>
    <w:rsid w:val="00E62EB5"/>
    <w:rsid w:val="00E743A7"/>
    <w:rsid w:val="00EF57B4"/>
    <w:rsid w:val="00F161AF"/>
    <w:rsid w:val="00F74C08"/>
    <w:rsid w:val="00FB15EE"/>
    <w:rsid w:val="00FC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6D308"/>
  <w15:chartTrackingRefBased/>
  <w15:docId w15:val="{91151B79-EABD-A24F-94B2-67FCF77A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3">
    <w:name w:val="Plain Table 3"/>
    <w:basedOn w:val="Normaalitaulukko"/>
    <w:uiPriority w:val="43"/>
    <w:rsid w:val="00AC63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Yksinkertainentaulukko2">
    <w:name w:val="Plain Table 2"/>
    <w:basedOn w:val="Normaalitaulukko"/>
    <w:uiPriority w:val="42"/>
    <w:rsid w:val="00AC63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0DB7F2-32E1-B64D-B56B-572D51D50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651</Words>
  <Characters>5281</Characters>
  <Application>Microsoft Office Word</Application>
  <DocSecurity>0</DocSecurity>
  <Lines>44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Koskimäki</dc:creator>
  <cp:keywords/>
  <dc:description/>
  <cp:lastModifiedBy>Janne Koskimäki</cp:lastModifiedBy>
  <cp:revision>5</cp:revision>
  <dcterms:created xsi:type="dcterms:W3CDTF">2024-07-01T19:48:00Z</dcterms:created>
  <dcterms:modified xsi:type="dcterms:W3CDTF">2024-07-02T02:27:00Z</dcterms:modified>
</cp:coreProperties>
</file>